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55E" w:rsidRPr="00DC344D" w:rsidRDefault="0013055E" w:rsidP="0013055E">
      <w:pPr>
        <w:spacing w:line="360" w:lineRule="auto"/>
        <w:jc w:val="both"/>
        <w:rPr>
          <w:rFonts w:ascii="Bell MT" w:hAnsi="Bell MT"/>
          <w:sz w:val="24"/>
          <w:szCs w:val="24"/>
        </w:rPr>
      </w:pPr>
      <w:proofErr w:type="gramStart"/>
      <w:r>
        <w:rPr>
          <w:rFonts w:ascii="Bell MT" w:hAnsi="Bell MT"/>
          <w:sz w:val="24"/>
          <w:szCs w:val="24"/>
        </w:rPr>
        <w:t xml:space="preserve">Supplementary </w:t>
      </w:r>
      <w:r w:rsidRPr="00540B6A">
        <w:rPr>
          <w:rFonts w:ascii="Bell MT" w:hAnsi="Bell MT"/>
          <w:sz w:val="24"/>
          <w:szCs w:val="24"/>
        </w:rPr>
        <w:t xml:space="preserve">Table </w:t>
      </w:r>
      <w:r w:rsidR="000B1B40">
        <w:rPr>
          <w:rFonts w:ascii="Bell MT" w:hAnsi="Bell MT"/>
          <w:sz w:val="24"/>
          <w:szCs w:val="24"/>
        </w:rPr>
        <w:t>S</w:t>
      </w:r>
      <w:r w:rsidR="00830A2A">
        <w:rPr>
          <w:rFonts w:ascii="Bell MT" w:hAnsi="Bell MT"/>
          <w:sz w:val="24"/>
          <w:szCs w:val="24"/>
        </w:rPr>
        <w:t>3</w:t>
      </w:r>
      <w:r w:rsidRPr="00DC344D">
        <w:rPr>
          <w:rFonts w:ascii="Bell MT" w:hAnsi="Bell MT"/>
          <w:sz w:val="24"/>
          <w:szCs w:val="24"/>
        </w:rPr>
        <w:t>.</w:t>
      </w:r>
      <w:proofErr w:type="gramEnd"/>
      <w:r w:rsidRPr="00DC344D">
        <w:rPr>
          <w:rFonts w:ascii="Bell MT" w:hAnsi="Bell MT"/>
          <w:sz w:val="24"/>
          <w:szCs w:val="24"/>
        </w:rPr>
        <w:t xml:space="preserve">  Summary of the 48 neutral loci and the two previously published immune loci </w:t>
      </w:r>
      <w:r w:rsidR="0059422E" w:rsidRPr="00DC344D">
        <w:rPr>
          <w:rFonts w:ascii="Bell MT" w:hAnsi="Bell MT"/>
          <w:sz w:val="24"/>
          <w:szCs w:val="24"/>
        </w:rPr>
        <w:fldChar w:fldCharType="begin" w:fldLock="1"/>
      </w:r>
      <w:r>
        <w:rPr>
          <w:rFonts w:ascii="Bell MT" w:hAnsi="Bell MT"/>
          <w:sz w:val="24"/>
          <w:szCs w:val="24"/>
        </w:rPr>
        <w:instrText>ADDIN CSL_CITATION {"citationItems":[{"id":"ITEM-1","itemData":{"DOI":"10.1371/journal.pone.0023283","ISBN":"1932-6203 (Electronic)\\n1932-6203 (Linking)","ISSN":"19326203","PMID":"21853104","abstract":"An important emerging application of high-throughput 454 sequencing is the isolation of molecular markers such as microsatellites from genomic DNA. However, few studies have developed microsatellites from cDNA despite the added potential for targeting candidate genes. Moreover, to develop microsatellites usually requires the evaluation of numerous primer pairs for polymorphism in the focal species. This can be time-consuming and wasteful, particularly for taxa with low genetic diversity where the majority of primers often yield monomorphic polymerase chain reaction (PCR) products. Transcriptome assemblies provide a convenient solution, functional annotation of transcripts allowing markers to be targeted towards candidate genes, while high sequence coverage in principle permits the assessment of variability in silico. Consequently, we evaluated fifty primer pairs designed to amplify microsatellites, primarily residing within transcripts related to immunity and growth, identified from an Antarctic fur seal (Arctocephalus gazella) transcriptome assembly. In silico visualization was used to classify each microsatellite as being either polymorphic or monomorphic and to quantify the number of distinct length variants, each taken to represent a different allele. The majority of loci (n = 36, 76.0%) yielded interpretable PCR products, 23 of which were polymorphic in a sample of 24 fur seal individuals. Loci that appeared variable in silico were significantly more likely to yield polymorphic PCR products, even after controlling for microsatellite length measured in silico. We also found a significant positive relationship between inferred and observed allele number. This study not only demonstrates the feasibility of generating modest panels of microsatellites targeted towards specific classes of gene, but also suggests that in silico microsatellite variability may provide a useful proxy for PCR product polymorphism.","author":[{"dropping-particle":"","family":"Hoffman","given":"Joseph I.","non-dropping-particle":"","parse-names":false,"suffix":""},{"dropping-particle":"","family":"Nichols","given":"Hazel J.","non-dropping-particle":"","parse-names":false,"suffix":""}],"container-title":"PLoS ONE","id":"ITEM-1","issue":"8","issued":{"date-parts":[["2011"]]},"page":"1-9","title":"A novel approach for mining polymorphic microsatellite markers in silico","type":"article-journal","volume":"6"},"uris":["http://www.mendeley.com/documents/?uuid=956697e9-9418-46e0-adb9-74c0a3b7f866"]}],"mendeley":{"formattedCitation":"(Hoffman and Nichols, 2011)","plainTextFormattedCitation":"(Hoffman and Nichols, 2011)","previouslyFormattedCitation":"(Hoffman and Nichols, 2011)"},"properties":{"noteIndex":0},"schema":"https://github.com/citation-style-language/schema/raw/master/csl-citation.json"}</w:instrText>
      </w:r>
      <w:r w:rsidR="0059422E" w:rsidRPr="00DC344D">
        <w:rPr>
          <w:rFonts w:ascii="Bell MT" w:hAnsi="Bell MT"/>
          <w:sz w:val="24"/>
          <w:szCs w:val="24"/>
        </w:rPr>
        <w:fldChar w:fldCharType="separate"/>
      </w:r>
      <w:r w:rsidRPr="00DC344D">
        <w:rPr>
          <w:rFonts w:ascii="Bell MT" w:hAnsi="Bell MT"/>
          <w:noProof/>
          <w:sz w:val="24"/>
          <w:szCs w:val="24"/>
        </w:rPr>
        <w:t>(Hoffman and Nichols, 2011)</w:t>
      </w:r>
      <w:r w:rsidR="0059422E" w:rsidRPr="00DC344D">
        <w:rPr>
          <w:rFonts w:ascii="Bell MT" w:hAnsi="Bell MT"/>
          <w:sz w:val="24"/>
          <w:szCs w:val="24"/>
        </w:rPr>
        <w:fldChar w:fldCharType="end"/>
      </w:r>
      <w:r w:rsidRPr="00DC344D">
        <w:rPr>
          <w:rFonts w:ascii="Bell MT" w:hAnsi="Bell MT"/>
          <w:sz w:val="24"/>
          <w:szCs w:val="24"/>
        </w:rPr>
        <w:t xml:space="preserve"> genotyped in this study, including their po</w:t>
      </w:r>
      <w:r w:rsidR="00E024B8">
        <w:rPr>
          <w:rFonts w:ascii="Bell MT" w:hAnsi="Bell MT"/>
          <w:sz w:val="24"/>
          <w:szCs w:val="24"/>
        </w:rPr>
        <w:t>lymorphism characteristics in 234</w:t>
      </w:r>
      <w:r w:rsidRPr="00DC344D">
        <w:rPr>
          <w:rFonts w:ascii="Bell MT" w:hAnsi="Bell MT"/>
          <w:sz w:val="24"/>
          <w:szCs w:val="24"/>
        </w:rPr>
        <w:t xml:space="preserve"> Antarctic fur seal individuals. “Mix” denotes the PCR </w:t>
      </w:r>
      <w:proofErr w:type="spellStart"/>
      <w:r w:rsidRPr="00DC344D">
        <w:rPr>
          <w:rFonts w:ascii="Bell MT" w:hAnsi="Bell MT"/>
          <w:sz w:val="24"/>
          <w:szCs w:val="24"/>
        </w:rPr>
        <w:t>mastermix</w:t>
      </w:r>
      <w:proofErr w:type="spellEnd"/>
      <w:r w:rsidRPr="00DC344D">
        <w:rPr>
          <w:rFonts w:ascii="Bell MT" w:hAnsi="Bell MT"/>
          <w:sz w:val="24"/>
          <w:szCs w:val="24"/>
        </w:rPr>
        <w:t xml:space="preserve"> into which each locus was multiplexed and “T</w:t>
      </w:r>
      <w:r w:rsidRPr="00DC344D">
        <w:rPr>
          <w:rFonts w:ascii="Bell MT" w:hAnsi="Bell MT"/>
          <w:sz w:val="24"/>
          <w:szCs w:val="24"/>
          <w:vertAlign w:val="subscript"/>
        </w:rPr>
        <w:t>a</w:t>
      </w:r>
      <w:r w:rsidRPr="00DC344D">
        <w:rPr>
          <w:rFonts w:ascii="Bell MT" w:hAnsi="Bell MT"/>
          <w:sz w:val="24"/>
          <w:szCs w:val="24"/>
        </w:rPr>
        <w:t xml:space="preserve">” denotes the annealing temperature used in the PCR. Hardy–Weinberg </w:t>
      </w:r>
      <w:r w:rsidRPr="00830A2A">
        <w:rPr>
          <w:rFonts w:ascii="Bell MT" w:hAnsi="Bell MT"/>
          <w:i/>
          <w:sz w:val="24"/>
          <w:szCs w:val="24"/>
        </w:rPr>
        <w:t>p</w:t>
      </w:r>
      <w:r w:rsidRPr="00DC344D">
        <w:rPr>
          <w:rFonts w:ascii="Bell MT" w:hAnsi="Bell MT"/>
          <w:sz w:val="24"/>
          <w:szCs w:val="24"/>
        </w:rPr>
        <w:t>-values are shown prior to table-wide false discovery rate (FDR) correction, with significant values highlighted in bold.  None of these deviations remained significant after adjustment for the FDR.</w:t>
      </w:r>
      <w:bookmarkStart w:id="0" w:name="_GoBack"/>
      <w:bookmarkEnd w:id="0"/>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p w:rsidR="0013055E" w:rsidRPr="006D7ADA" w:rsidRDefault="0013055E" w:rsidP="0013055E">
      <w:pPr>
        <w:spacing w:line="360" w:lineRule="auto"/>
        <w:jc w:val="both"/>
        <w:rPr>
          <w:rFonts w:ascii="Bell MT" w:hAnsi="Bell MT"/>
          <w:sz w:val="18"/>
        </w:rPr>
      </w:pPr>
    </w:p>
    <w:tbl>
      <w:tblPr>
        <w:tblpPr w:leftFromText="180" w:rightFromText="180" w:vertAnchor="text" w:horzAnchor="margin" w:tblpXSpec="center" w:tblpY="-226"/>
        <w:tblOverlap w:val="never"/>
        <w:tblW w:w="10764" w:type="dxa"/>
        <w:tblLayout w:type="fixed"/>
        <w:tblLook w:val="04A0" w:firstRow="1" w:lastRow="0" w:firstColumn="1" w:lastColumn="0" w:noHBand="0" w:noVBand="1"/>
      </w:tblPr>
      <w:tblGrid>
        <w:gridCol w:w="1368"/>
        <w:gridCol w:w="1710"/>
        <w:gridCol w:w="1440"/>
        <w:gridCol w:w="630"/>
        <w:gridCol w:w="810"/>
        <w:gridCol w:w="1080"/>
        <w:gridCol w:w="630"/>
        <w:gridCol w:w="720"/>
        <w:gridCol w:w="1188"/>
        <w:gridCol w:w="1188"/>
      </w:tblGrid>
      <w:tr w:rsidR="0013055E" w:rsidRPr="003558D9" w:rsidTr="00DC344D">
        <w:tc>
          <w:tcPr>
            <w:tcW w:w="1368" w:type="dxa"/>
            <w:tcBorders>
              <w:top w:val="single" w:sz="12" w:space="0" w:color="auto"/>
              <w:bottom w:val="single" w:sz="12" w:space="0" w:color="auto"/>
            </w:tcBorders>
          </w:tcPr>
          <w:p w:rsidR="0013055E" w:rsidRPr="003558D9" w:rsidRDefault="0013055E" w:rsidP="00DC344D">
            <w:pPr>
              <w:spacing w:after="0"/>
              <w:rPr>
                <w:rFonts w:ascii="Bell MT" w:hAnsi="Bell MT"/>
                <w:b/>
              </w:rPr>
            </w:pPr>
            <w:r w:rsidRPr="003558D9">
              <w:rPr>
                <w:rFonts w:ascii="Bell MT" w:hAnsi="Bell MT"/>
                <w:b/>
              </w:rPr>
              <w:lastRenderedPageBreak/>
              <w:t>Locus</w:t>
            </w:r>
          </w:p>
        </w:tc>
        <w:tc>
          <w:tcPr>
            <w:tcW w:w="1710" w:type="dxa"/>
            <w:tcBorders>
              <w:top w:val="single" w:sz="12" w:space="0" w:color="auto"/>
              <w:bottom w:val="single" w:sz="12" w:space="0" w:color="auto"/>
            </w:tcBorders>
          </w:tcPr>
          <w:p w:rsidR="0013055E" w:rsidRPr="003558D9" w:rsidRDefault="0013055E" w:rsidP="00DC344D">
            <w:pPr>
              <w:spacing w:after="0"/>
              <w:rPr>
                <w:rFonts w:ascii="Bell MT" w:hAnsi="Bell MT"/>
                <w:b/>
              </w:rPr>
            </w:pPr>
            <w:r w:rsidRPr="003558D9">
              <w:rPr>
                <w:rFonts w:ascii="Bell MT" w:hAnsi="Bell MT"/>
                <w:b/>
              </w:rPr>
              <w:t>Reference</w:t>
            </w:r>
          </w:p>
        </w:tc>
        <w:tc>
          <w:tcPr>
            <w:tcW w:w="1440" w:type="dxa"/>
            <w:tcBorders>
              <w:top w:val="single" w:sz="12" w:space="0" w:color="auto"/>
              <w:bottom w:val="single" w:sz="12" w:space="0" w:color="auto"/>
            </w:tcBorders>
          </w:tcPr>
          <w:p w:rsidR="0013055E" w:rsidRPr="003558D9" w:rsidRDefault="0013055E" w:rsidP="00DC344D">
            <w:pPr>
              <w:spacing w:after="0"/>
              <w:rPr>
                <w:rFonts w:ascii="Bell MT" w:hAnsi="Bell MT"/>
                <w:b/>
              </w:rPr>
            </w:pPr>
            <w:r w:rsidRPr="003558D9">
              <w:rPr>
                <w:rFonts w:ascii="Bell MT" w:hAnsi="Bell MT"/>
                <w:b/>
              </w:rPr>
              <w:t>Fluorescent label used</w:t>
            </w:r>
          </w:p>
        </w:tc>
        <w:tc>
          <w:tcPr>
            <w:tcW w:w="630" w:type="dxa"/>
            <w:tcBorders>
              <w:top w:val="single" w:sz="12" w:space="0" w:color="auto"/>
              <w:bottom w:val="single" w:sz="12" w:space="0" w:color="auto"/>
            </w:tcBorders>
          </w:tcPr>
          <w:p w:rsidR="0013055E" w:rsidRPr="003558D9" w:rsidRDefault="0013055E" w:rsidP="00DC344D">
            <w:pPr>
              <w:spacing w:after="0"/>
              <w:rPr>
                <w:rFonts w:ascii="Bell MT" w:hAnsi="Bell MT"/>
                <w:b/>
              </w:rPr>
            </w:pPr>
            <w:r w:rsidRPr="003558D9">
              <w:rPr>
                <w:rFonts w:ascii="Bell MT" w:hAnsi="Bell MT"/>
                <w:b/>
              </w:rPr>
              <w:t>Mix</w:t>
            </w:r>
          </w:p>
        </w:tc>
        <w:tc>
          <w:tcPr>
            <w:tcW w:w="810" w:type="dxa"/>
            <w:tcBorders>
              <w:top w:val="single" w:sz="12" w:space="0" w:color="auto"/>
              <w:bottom w:val="single" w:sz="12" w:space="0" w:color="auto"/>
            </w:tcBorders>
          </w:tcPr>
          <w:p w:rsidR="0013055E" w:rsidRPr="003558D9" w:rsidDel="00B07F10" w:rsidRDefault="0013055E" w:rsidP="00DC344D">
            <w:pPr>
              <w:spacing w:after="0"/>
              <w:rPr>
                <w:rFonts w:ascii="Bell MT" w:hAnsi="Bell MT"/>
                <w:b/>
              </w:rPr>
            </w:pPr>
            <w:r w:rsidRPr="003558D9">
              <w:rPr>
                <w:rFonts w:ascii="Bell MT" w:hAnsi="Bell MT"/>
              </w:rPr>
              <w:t>T</w:t>
            </w:r>
            <w:r w:rsidRPr="003558D9">
              <w:rPr>
                <w:rFonts w:ascii="Bell MT" w:hAnsi="Bell MT"/>
                <w:vertAlign w:val="subscript"/>
              </w:rPr>
              <w:t>a</w:t>
            </w:r>
            <w:r w:rsidRPr="003558D9">
              <w:rPr>
                <w:rFonts w:ascii="Bell MT" w:hAnsi="Bell MT"/>
                <w:b/>
              </w:rPr>
              <w:t xml:space="preserve"> (°C)</w:t>
            </w:r>
          </w:p>
        </w:tc>
        <w:tc>
          <w:tcPr>
            <w:tcW w:w="1080" w:type="dxa"/>
            <w:tcBorders>
              <w:top w:val="single" w:sz="12" w:space="0" w:color="auto"/>
              <w:bottom w:val="single" w:sz="12" w:space="0" w:color="auto"/>
            </w:tcBorders>
          </w:tcPr>
          <w:p w:rsidR="0013055E" w:rsidRPr="003558D9" w:rsidRDefault="0013055E" w:rsidP="00DC344D">
            <w:pPr>
              <w:spacing w:after="0"/>
              <w:rPr>
                <w:rFonts w:ascii="Bell MT" w:hAnsi="Bell MT"/>
                <w:b/>
              </w:rPr>
            </w:pPr>
            <w:r w:rsidRPr="003558D9">
              <w:rPr>
                <w:rFonts w:ascii="Bell MT" w:hAnsi="Bell MT"/>
                <w:b/>
              </w:rPr>
              <w:t>Number of alleles</w:t>
            </w:r>
          </w:p>
        </w:tc>
        <w:tc>
          <w:tcPr>
            <w:tcW w:w="630" w:type="dxa"/>
            <w:tcBorders>
              <w:top w:val="single" w:sz="12" w:space="0" w:color="auto"/>
              <w:bottom w:val="single" w:sz="12" w:space="0" w:color="auto"/>
            </w:tcBorders>
          </w:tcPr>
          <w:p w:rsidR="0013055E" w:rsidRPr="00BD0F4D" w:rsidRDefault="0013055E" w:rsidP="00DC344D">
            <w:pPr>
              <w:spacing w:after="0"/>
              <w:rPr>
                <w:rFonts w:ascii="Bell MT" w:hAnsi="Bell MT"/>
                <w:b/>
                <w:sz w:val="32"/>
              </w:rPr>
            </w:pPr>
            <w:r w:rsidRPr="003C16B8">
              <w:rPr>
                <w:rFonts w:ascii="Bell MT" w:hAnsi="Bell MT"/>
                <w:b/>
              </w:rPr>
              <w:t>H</w:t>
            </w:r>
            <w:r w:rsidRPr="00BD0F4D">
              <w:rPr>
                <w:rFonts w:ascii="Bell MT" w:hAnsi="Bell MT"/>
                <w:b/>
                <w:sz w:val="32"/>
                <w:vertAlign w:val="subscript"/>
              </w:rPr>
              <w:t>0</w:t>
            </w:r>
          </w:p>
        </w:tc>
        <w:tc>
          <w:tcPr>
            <w:tcW w:w="720" w:type="dxa"/>
            <w:tcBorders>
              <w:top w:val="single" w:sz="12" w:space="0" w:color="auto"/>
              <w:bottom w:val="single" w:sz="12" w:space="0" w:color="auto"/>
            </w:tcBorders>
          </w:tcPr>
          <w:p w:rsidR="0013055E" w:rsidRPr="00BD0F4D" w:rsidRDefault="0013055E" w:rsidP="00DC344D">
            <w:pPr>
              <w:spacing w:after="0"/>
              <w:rPr>
                <w:rFonts w:ascii="Bell MT" w:hAnsi="Bell MT"/>
                <w:b/>
                <w:sz w:val="32"/>
              </w:rPr>
            </w:pPr>
            <w:r w:rsidRPr="003C16B8">
              <w:rPr>
                <w:rFonts w:ascii="Bell MT" w:hAnsi="Bell MT"/>
                <w:b/>
              </w:rPr>
              <w:t>H</w:t>
            </w:r>
            <w:r w:rsidRPr="00BD0F4D">
              <w:rPr>
                <w:rFonts w:ascii="Bell MT" w:hAnsi="Bell MT"/>
                <w:b/>
                <w:sz w:val="32"/>
                <w:vertAlign w:val="subscript"/>
              </w:rPr>
              <w:t>e</w:t>
            </w:r>
          </w:p>
        </w:tc>
        <w:tc>
          <w:tcPr>
            <w:tcW w:w="1188" w:type="dxa"/>
            <w:tcBorders>
              <w:top w:val="single" w:sz="12" w:space="0" w:color="auto"/>
              <w:bottom w:val="single" w:sz="12" w:space="0" w:color="auto"/>
            </w:tcBorders>
          </w:tcPr>
          <w:p w:rsidR="0013055E" w:rsidRPr="003558D9" w:rsidRDefault="0013055E" w:rsidP="00DC344D">
            <w:pPr>
              <w:spacing w:after="0"/>
              <w:rPr>
                <w:rFonts w:ascii="Bell MT" w:hAnsi="Bell MT"/>
                <w:b/>
                <w:color w:val="000000"/>
              </w:rPr>
            </w:pPr>
            <w:r w:rsidRPr="003558D9">
              <w:rPr>
                <w:rFonts w:ascii="Bell MT" w:hAnsi="Bell MT"/>
                <w:b/>
                <w:color w:val="000000"/>
              </w:rPr>
              <w:t xml:space="preserve">HWE </w:t>
            </w:r>
            <w:r w:rsidRPr="003558D9">
              <w:rPr>
                <w:rFonts w:ascii="Bell MT" w:hAnsi="Bell MT"/>
                <w:b/>
                <w:i/>
                <w:iCs/>
                <w:color w:val="000000"/>
              </w:rPr>
              <w:t>p</w:t>
            </w:r>
            <w:r w:rsidRPr="003558D9">
              <w:rPr>
                <w:rFonts w:ascii="Bell MT" w:hAnsi="Bell MT"/>
                <w:b/>
                <w:color w:val="000000"/>
              </w:rPr>
              <w:t>-value</w:t>
            </w:r>
          </w:p>
          <w:p w:rsidR="0013055E" w:rsidRPr="003558D9" w:rsidRDefault="0013055E" w:rsidP="00DC344D">
            <w:pPr>
              <w:spacing w:after="0"/>
              <w:rPr>
                <w:rFonts w:ascii="Bell MT" w:hAnsi="Bell MT"/>
                <w:b/>
                <w:color w:val="000000"/>
              </w:rPr>
            </w:pPr>
          </w:p>
        </w:tc>
        <w:tc>
          <w:tcPr>
            <w:tcW w:w="1188" w:type="dxa"/>
            <w:tcBorders>
              <w:top w:val="single" w:sz="12" w:space="0" w:color="auto"/>
              <w:bottom w:val="single" w:sz="12" w:space="0" w:color="auto"/>
            </w:tcBorders>
          </w:tcPr>
          <w:p w:rsidR="0013055E" w:rsidRPr="003558D9" w:rsidRDefault="0013055E" w:rsidP="00DC344D">
            <w:pPr>
              <w:spacing w:after="0"/>
              <w:rPr>
                <w:rFonts w:ascii="Bell MT" w:hAnsi="Bell MT"/>
                <w:color w:val="000000"/>
              </w:rPr>
            </w:pPr>
            <w:r w:rsidRPr="003558D9">
              <w:rPr>
                <w:rFonts w:ascii="Bell MT" w:hAnsi="Bell MT"/>
                <w:b/>
                <w:color w:val="000000"/>
              </w:rPr>
              <w:t xml:space="preserve">FDR </w:t>
            </w:r>
            <w:r w:rsidRPr="003558D9">
              <w:rPr>
                <w:rFonts w:ascii="Bell MT" w:hAnsi="Bell MT"/>
                <w:b/>
                <w:i/>
                <w:color w:val="000000"/>
              </w:rPr>
              <w:t>q</w:t>
            </w:r>
            <w:r w:rsidRPr="003558D9">
              <w:rPr>
                <w:rFonts w:ascii="Bell MT" w:hAnsi="Bell MT"/>
                <w:b/>
                <w:color w:val="000000"/>
              </w:rPr>
              <w:t>-value</w:t>
            </w:r>
          </w:p>
        </w:tc>
      </w:tr>
      <w:tr w:rsidR="0013055E" w:rsidRPr="003558D9" w:rsidTr="00DC344D">
        <w:tc>
          <w:tcPr>
            <w:tcW w:w="1368" w:type="dxa"/>
            <w:tcBorders>
              <w:top w:val="single" w:sz="12" w:space="0" w:color="auto"/>
            </w:tcBorders>
          </w:tcPr>
          <w:p w:rsidR="0013055E" w:rsidRPr="003558D9" w:rsidRDefault="0013055E" w:rsidP="00DC344D">
            <w:pPr>
              <w:spacing w:after="0"/>
              <w:jc w:val="both"/>
              <w:rPr>
                <w:rFonts w:ascii="Bell MT" w:hAnsi="Bell MT"/>
                <w:b/>
                <w:sz w:val="20"/>
              </w:rPr>
            </w:pPr>
            <w:r w:rsidRPr="003558D9">
              <w:rPr>
                <w:rFonts w:ascii="Bell MT" w:hAnsi="Bell MT"/>
                <w:b/>
                <w:sz w:val="20"/>
              </w:rPr>
              <w:t>Pv9</w:t>
            </w:r>
          </w:p>
        </w:tc>
        <w:tc>
          <w:tcPr>
            <w:tcW w:w="1710" w:type="dxa"/>
            <w:tcBorders>
              <w:top w:val="single" w:sz="12" w:space="0" w:color="auto"/>
            </w:tcBorders>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abstract":"Allen, P. J., W. Amos, P. P. Pomeroy, and S. D. Twiss. 1995. Microsatellite variation in grey seals (Halichoerus grypus) shows evidence of genetic differentiation between two British breeding colonies. Mol. Ecol. 4:653–662.","author":[{"dropping-particle":"","family":"Allen","given":"P. J.","non-dropping-particle":"","parse-names":false,"suffix":""},{"dropping-particle":"","family":"Amos","given":"W.","non-dropping-particle":"","parse-names":false,"suffix":""},{"dropping-particle":"","family":"P.","given":"Pomeroy P.","non-dropping-particle":"","parse-names":false,"suffix":""},{"dropping-particle":"","family":"D.","given":"Twiss S.","non-dropping-particle":"","parse-names":false,"suffix":""}],"container-title":"Molecular Ecology","id":"ITEM-1","issue":"6","issued":{"date-parts":[["1995"]]},"page":"653–662","title":"Microsatellite variation in grey seals (Halichoerus grypus) shows evidence of genetic differentiation between two British breeding colonies","type":"article-journal","volume":"4"},"uris":["http://www.mendeley.com/documents/?uuid=c84d311f-7815-47b8-932b-b2bedc95b643"]}],"mendeley":{"formattedCitation":"(Allen &lt;i&gt;et al.&lt;/i&gt;, 1995)","plainTextFormattedCitation":"(Allen et al., 1995)","previouslyFormattedCitation":"(Allen &lt;i&gt;et al.&lt;/i&gt;, 199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Allen </w:t>
            </w:r>
            <w:r w:rsidR="0013055E" w:rsidRPr="003558D9">
              <w:rPr>
                <w:rFonts w:ascii="Bell MT" w:hAnsi="Bell MT"/>
                <w:i/>
                <w:noProof/>
                <w:sz w:val="20"/>
              </w:rPr>
              <w:t>et al.</w:t>
            </w:r>
            <w:r w:rsidR="0013055E" w:rsidRPr="003558D9">
              <w:rPr>
                <w:rFonts w:ascii="Bell MT" w:hAnsi="Bell MT"/>
                <w:noProof/>
                <w:sz w:val="20"/>
              </w:rPr>
              <w:t>, 1995)</w:t>
            </w:r>
            <w:r w:rsidRPr="003558D9">
              <w:rPr>
                <w:rFonts w:ascii="Bell MT" w:hAnsi="Bell MT"/>
                <w:sz w:val="20"/>
              </w:rPr>
              <w:fldChar w:fldCharType="end"/>
            </w:r>
          </w:p>
        </w:tc>
        <w:tc>
          <w:tcPr>
            <w:tcW w:w="1440" w:type="dxa"/>
            <w:tcBorders>
              <w:top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Borders>
              <w:top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Borders>
              <w:top w:val="single" w:sz="12" w:space="0" w:color="auto"/>
            </w:tcBorders>
          </w:tcPr>
          <w:p w:rsidR="0013055E" w:rsidRPr="003558D9" w:rsidDel="00B07F10" w:rsidRDefault="0013055E" w:rsidP="00DC344D">
            <w:pPr>
              <w:spacing w:after="0"/>
              <w:jc w:val="both"/>
              <w:rPr>
                <w:rFonts w:ascii="Bell MT" w:hAnsi="Bell MT"/>
                <w:sz w:val="20"/>
              </w:rPr>
            </w:pPr>
            <w:r w:rsidRPr="003558D9">
              <w:rPr>
                <w:rFonts w:ascii="Bell MT" w:hAnsi="Bell MT"/>
                <w:sz w:val="20"/>
              </w:rPr>
              <w:t>53</w:t>
            </w:r>
          </w:p>
        </w:tc>
        <w:tc>
          <w:tcPr>
            <w:tcW w:w="1080" w:type="dxa"/>
            <w:tcBorders>
              <w:top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10</w:t>
            </w:r>
          </w:p>
        </w:tc>
        <w:tc>
          <w:tcPr>
            <w:tcW w:w="630" w:type="dxa"/>
            <w:tcBorders>
              <w:top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739</w:t>
            </w:r>
          </w:p>
        </w:tc>
        <w:tc>
          <w:tcPr>
            <w:tcW w:w="720" w:type="dxa"/>
            <w:tcBorders>
              <w:top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742</w:t>
            </w:r>
          </w:p>
        </w:tc>
        <w:tc>
          <w:tcPr>
            <w:tcW w:w="1188" w:type="dxa"/>
            <w:tcBorders>
              <w:top w:val="single" w:sz="12" w:space="0" w:color="auto"/>
            </w:tcBorders>
          </w:tcPr>
          <w:p w:rsidR="0013055E" w:rsidRPr="003558D9" w:rsidRDefault="0013055E" w:rsidP="00DC344D">
            <w:pPr>
              <w:rPr>
                <w:rFonts w:ascii="Bell MT" w:hAnsi="Bell MT"/>
                <w:color w:val="000000"/>
                <w:sz w:val="20"/>
              </w:rPr>
            </w:pPr>
            <w:r w:rsidRPr="003558D9">
              <w:rPr>
                <w:rFonts w:ascii="Bell MT" w:hAnsi="Bell MT"/>
                <w:color w:val="000000"/>
                <w:sz w:val="20"/>
              </w:rPr>
              <w:t>0.234</w:t>
            </w:r>
          </w:p>
        </w:tc>
        <w:tc>
          <w:tcPr>
            <w:tcW w:w="1188" w:type="dxa"/>
            <w:tcBorders>
              <w:top w:val="single" w:sz="12" w:space="0" w:color="auto"/>
            </w:tcBorders>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Hg6.3</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abstract":"Allen, P. J., W. Amos, P. P. Pomeroy, and S. D. Twiss. 1995. Microsatellite variation in grey seals (Halichoerus grypus) shows evidence of genetic differentiation between two British breeding colonies. Mol. Ecol. 4:653–662.","author":[{"dropping-particle":"","family":"Allen","given":"P. J.","non-dropping-particle":"","parse-names":false,"suffix":""},{"dropping-particle":"","family":"Amos","given":"W.","non-dropping-particle":"","parse-names":false,"suffix":""},{"dropping-particle":"","family":"P.","given":"Pomeroy P.","non-dropping-particle":"","parse-names":false,"suffix":""},{"dropping-particle":"","family":"D.","given":"Twiss S.","non-dropping-particle":"","parse-names":false,"suffix":""}],"container-title":"Molecular Ecology","id":"ITEM-1","issue":"6","issued":{"date-parts":[["1995"]]},"page":"653–662","title":"Microsatellite variation in grey seals (Halichoerus grypus) shows evidence of genetic differentiation between two British breeding colonies","type":"article-journal","volume":"4"},"uris":["http://www.mendeley.com/documents/?uuid=c84d311f-7815-47b8-932b-b2bedc95b643"]}],"mendeley":{"formattedCitation":"(Allen &lt;i&gt;et al.&lt;/i&gt;, 1995)","plainTextFormattedCitation":"(Allen et al., 1995)","previouslyFormattedCitation":"(Allen &lt;i&gt;et al.&lt;/i&gt;, 199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Allen </w:t>
            </w:r>
            <w:r w:rsidR="0013055E" w:rsidRPr="003558D9">
              <w:rPr>
                <w:rFonts w:ascii="Bell MT" w:hAnsi="Bell MT"/>
                <w:i/>
                <w:noProof/>
                <w:sz w:val="20"/>
              </w:rPr>
              <w:t>et al.</w:t>
            </w:r>
            <w:r w:rsidR="0013055E" w:rsidRPr="003558D9">
              <w:rPr>
                <w:rFonts w:ascii="Bell MT" w:hAnsi="Bell MT"/>
                <w:noProof/>
                <w:sz w:val="20"/>
              </w:rPr>
              <w:t>, 199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Del="00B07F10"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5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63</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559</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74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Hg8.10</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abstract":"Allen, P. J., W. Amos, P. P. Pomeroy, and S. D. Twiss. 1995. Microsatellite variation in grey seals (Halichoerus grypus) shows evidence of genetic differentiation between two British breeding colonies. Mol. Ecol. 4:653–662.","author":[{"dropping-particle":"","family":"Allen","given":"P. J.","non-dropping-particle":"","parse-names":false,"suffix":""},{"dropping-particle":"","family":"Amos","given":"W.","non-dropping-particle":"","parse-names":false,"suffix":""},{"dropping-particle":"","family":"P.","given":"Pomeroy P.","non-dropping-particle":"","parse-names":false,"suffix":""},{"dropping-particle":"","family":"D.","given":"Twiss S.","non-dropping-particle":"","parse-names":false,"suffix":""}],"container-title":"Molecular Ecology","id":"ITEM-1","issue":"6","issued":{"date-parts":[["1995"]]},"page":"653–662","title":"Microsatellite variation in grey seals (Halichoerus grypus) shows evidence of genetic differentiation between two British breeding colonies","type":"article-journal","volume":"4"},"uris":["http://www.mendeley.com/documents/?uuid=c84d311f-7815-47b8-932b-b2bedc95b643"]}],"mendeley":{"formattedCitation":"(Allen &lt;i&gt;et al.&lt;/i&gt;, 1995)","plainTextFormattedCitation":"(Allen et al., 1995)","previouslyFormattedCitation":"(Allen &lt;i&gt;et al.&lt;/i&gt;, 199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Allen </w:t>
            </w:r>
            <w:r w:rsidR="0013055E" w:rsidRPr="003558D9">
              <w:rPr>
                <w:rFonts w:ascii="Bell MT" w:hAnsi="Bell MT"/>
                <w:i/>
                <w:noProof/>
                <w:sz w:val="20"/>
              </w:rPr>
              <w:t>et al.</w:t>
            </w:r>
            <w:r w:rsidR="0013055E" w:rsidRPr="003558D9">
              <w:rPr>
                <w:rFonts w:ascii="Bell MT" w:hAnsi="Bell MT"/>
                <w:noProof/>
                <w:sz w:val="20"/>
              </w:rPr>
              <w:t>, 199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Del="00B07F10"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23</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422</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24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Hg1.3</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46/j.1365-294X.1997.00235.x","ISBN":"0962-1083","ISSN":"09621083","PMID":"9226947","abstract":"Microsatellites have rapidly become the marker of choice for a wide variety of population genetic studies. Here we describe 20 pinniped microsatellite markers which have been tested across 18 pinniped species. The majority of these markers have broad utility in all pinnipeds and provide a strong base for detailed population genetic studies in the Pinnipedia.","author":[{"dropping-particle":"","family":"Gemmell","given":"N. J.","non-dropping-particle":"","parse-names":false,"suffix":""},{"dropping-particle":"","family":"Allen","given":"P. J.","non-dropping-particle":"","parse-names":false,"suffix":""},{"dropping-particle":"","family":"Goodman","given":"S. J.","non-dropping-particle":"","parse-names":false,"suffix":""},{"dropping-particle":"","family":"Reed","given":"J. Z.","non-dropping-particle":"","parse-names":false,"suffix":""}],"container-title":"Molecular Ecology","id":"ITEM-1","issue":"7","issued":{"date-parts":[["1997"]]},"page":"661-666","title":"Interspecific microsatellite markers for the study of pinniped populations","type":"article-journal","volume":"6"},"uris":["http://www.mendeley.com/documents/?uuid=3b06900b-a4a5-45a3-8ef1-3c81afdb3ad3"]}],"mendeley":{"formattedCitation":"(Gemmell &lt;i&gt;et al.&lt;/i&gt;, 1997)","plainTextFormattedCitation":"(Gemmell et al., 1997)","previouslyFormattedCitation":"(Gemmell &lt;i&gt;et al.&lt;/i&gt;, 199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Gemmell </w:t>
            </w:r>
            <w:r w:rsidR="0013055E" w:rsidRPr="003558D9">
              <w:rPr>
                <w:rFonts w:ascii="Bell MT" w:hAnsi="Bell MT"/>
                <w:i/>
                <w:noProof/>
                <w:sz w:val="20"/>
              </w:rPr>
              <w:t>et al.</w:t>
            </w:r>
            <w:r w:rsidR="0013055E" w:rsidRPr="003558D9">
              <w:rPr>
                <w:rFonts w:ascii="Bell MT" w:hAnsi="Bell MT"/>
                <w:noProof/>
                <w:sz w:val="20"/>
              </w:rPr>
              <w:t>, 199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Del="00B07F10"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4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64</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055</w:t>
            </w:r>
          </w:p>
        </w:tc>
        <w:tc>
          <w:tcPr>
            <w:tcW w:w="1188" w:type="dxa"/>
            <w:vAlign w:val="center"/>
          </w:tcPr>
          <w:p w:rsidR="0013055E" w:rsidRPr="00D669E2" w:rsidRDefault="0013055E" w:rsidP="00DC344D">
            <w:pPr>
              <w:spacing w:line="360"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M11a</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07/s002650050623","ISBN":"0340-5443","ISSN":"0340-5443","PMID":"120","abstract":"The aim of this study was to assess paternity of males that dominated mating in harems at northern (Mirounga angustirostris) and southern (M. leonina) elephant seal rookeries using DNA fingerprinting and microsatellite DNA analysis. Southern alpha males had greater reproductive success than most northern alphas at similar-sized harems. Comparison of the relatedness between pups within harems also suggested that fewer males achieved matings in the southern elephant seal population. This was consistent with behavioral observations that suggest greater competition for mates in northern elephant seal harems. Reproductive success was consistent with estimates of mating success in some cases, but lower than expected for some northern elephant seal alpha males. A lower reproductive success than predicted from mating behavior may arise from a variety of factors including sperm competition, male sperm depletion from Frequent mating, or reduced fertility. The alternatives are discussed in the context of environmental and historical factors.","author":[{"dropping-particle":"","family":"Hoelzel","given":"A. R.","non-dropping-particle":"","parse-names":false,"suffix":""},{"dropping-particle":"","family":"Boeuf","given":"B. J.","non-dropping-particle":"Le","parse-names":false,"suffix":""},{"dropping-particle":"","family":"Reiter","given":"J.","non-dropping-particle":"","parse-names":false,"suffix":""},{"dropping-particle":"","family":"Campagna","given":"C.","non-dropping-particle":"","parse-names":false,"suffix":""}],"container-title":"Behavioral Ecology and Sociobiology","id":"ITEM-1","issue":"5","issued":{"date-parts":[["1999"]]},"page":"298-306","title":"Alpha-male paternity in elephant seals","type":"article-journal","volume":"46"},"uris":["http://www.mendeley.com/documents/?uuid=223d6355-de3c-447f-9815-005752ddc7bc"]}],"mendeley":{"formattedCitation":"(Hoelzel &lt;i&gt;et al.&lt;/i&gt;, 1999)","plainTextFormattedCitation":"(Hoelzel et al., 1999)","previouslyFormattedCitation":"(Hoelzel &lt;i&gt;et al.&lt;/i&gt;, 1999)"},"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oelzel </w:t>
            </w:r>
            <w:r w:rsidR="0013055E" w:rsidRPr="003558D9">
              <w:rPr>
                <w:rFonts w:ascii="Bell MT" w:hAnsi="Bell MT"/>
                <w:i/>
                <w:noProof/>
                <w:sz w:val="20"/>
              </w:rPr>
              <w:t>et al.</w:t>
            </w:r>
            <w:r w:rsidR="0013055E" w:rsidRPr="003558D9">
              <w:rPr>
                <w:rFonts w:ascii="Bell MT" w:hAnsi="Bell MT"/>
                <w:noProof/>
                <w:sz w:val="20"/>
              </w:rPr>
              <w:t>, 1999)</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NED</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8</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91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920</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087</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proofErr w:type="spellStart"/>
            <w:r w:rsidRPr="003558D9">
              <w:rPr>
                <w:rFonts w:ascii="Bell MT" w:hAnsi="Bell MT"/>
                <w:b/>
                <w:sz w:val="20"/>
              </w:rPr>
              <w:t>PvcA</w:t>
            </w:r>
            <w:proofErr w:type="spellEnd"/>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365-294X.1996.tb00303.x","ISBN":"0962-1083","ISSN":"09621083","PMID":"9147692","abstract":"Microsatellites are an abundant class of simple tandem repeats which may be polymorphic in length due to slippage during DNA replication. Polymorphic microsatellites have been isolated from many species, and are increasingly becoming the tool of choice among molecular ecologists for addressing questions of population substructure, gene flow and paternity. Here we report the development of primers for PCR amplification of seven microsatellite loci in the harbour seal (Phoca vitulina concolour) which are also polymorphic in other pinniped species, representing both major pinniped families (the Phocidae and Otariidae).","author":[{"dropping-particle":"","family":"Coltman","given":"D. W.","non-dropping-particle":"","parse-names":false,"suffix":""},{"dropping-particle":"","family":"Bowen","given":"W. Don","non-dropping-particle":"","parse-names":false,"suffix":""},{"dropping-particle":"","family":"Wright","given":"J. M.","non-dropping-particle":"","parse-names":false,"suffix":""}],"container-title":"Molecular Ecology","id":"ITEM-1","issue":"1","issued":{"date-parts":[["1996"]]},"page":"161-163","title":"PCR primers for harbour seal (Phoca vitulina concolour) microsatellites amplify polymorphic loci in other pinniped species","type":"article-journal","volume":"5"},"uris":["http://www.mendeley.com/documents/?uuid=af1cb308-b800-43a0-b8d7-f76e2ff61cdc"]}],"mendeley":{"formattedCitation":"(Coltman, Bowen and Wright, 1996)","plainTextFormattedCitation":"(Coltman, Bowen and Wright, 1996)","previouslyFormattedCitation":"(Coltman, Bowen and Wright, 1996)"},"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Coltman, Bowen and Wright, 1996)</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95</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08</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064</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b07</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91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70</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641</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82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az2</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8-9669-z","ISBN":"1566-0621","ISSN":"15660621","abstract":"Nine dinucelotide microsatellite loci were developed in the Antarctic fur seal Arctocephalus gazella. Each locus possessed between 4 and 9 alleles in a sample of twenty individuals sampled from Bird Island, South Georgia, and expected heterozygosity ranged from 0.52 to 0.84. All but one of the loci conformed to Hardy-Weinberg equilibrium and no evidence was found for genotypic disequilibrium. Additionally, all of the loci successfully cross-amplified in the South American fur seal Arctocephalus australis, the New Zealand fur seal Arctocephalus forsteri and the Steller's sea lion Eumetopias jubatus, and six also yielded products in the more distantly related harbour seal Phoca vitulina and walrus Odobenus rosmarus. These loci should prove useful for studies of the population genetics of Antarctic fur seals and other important otariid species.","author":[{"dropping-particle":"","family":"Hoffman","given":"Joseph I.","non-dropping-particle":"","parse-names":false,"suffix":""}],"container-title":"Conservation Genetics","id":"ITEM-1","issue":"4","issued":{"date-parts":[["2009"]]},"page":"989-992","title":"A panel of new microsatellite loci for genetic studies of antarctic fur seals and other otariids","type":"article-journal","volume":"10"},"uris":["http://www.mendeley.com/documents/?uuid=a751e681-845d-42d7-abb8-4bae05ab6265"]}],"mendeley":{"formattedCitation":"(Hoffman, 2009)","plainTextFormattedCitation":"(Hoffman, 2009)","previouslyFormattedCitation":"(Hoffman, 2009)"},"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2009)</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53</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4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99</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253</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3</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7.01993.x","ISBN":"1755-098X","ISSN":"1755098X","PMID":"21585821","abstract":"Ten new dinucleotide microsatellite loci were isolated from the Antarctic fur seal Arctocephalus gazella. These markers should prove useful for studying the reproductive ecology of Antarctic fur seals and other related pinniped species.","author":[{"dropping-particle":"","family":"Hoffman","given":"Joseph I.","non-dropping-particle":"","parse-names":false,"suffix":""},{"dropping-particle":"","family":"Dasmahapatra","given":"Kanchon K.","non-dropping-particle":"","parse-names":false,"suffix":""},{"dropping-particle":"","family":"Nichols","given":"Hazel J.","non-dropping-particle":"","parse-names":false,"suffix":""}],"container-title":"Molecular Ecology Resources","id":"ITEM-1","issue":"2","issued":{"date-parts":[["2008"]]},"page":"459-461","title":"Ten novel polymorphic dinucleotide microsatellite loci cloned from the Antarctic fur seal Arctocephalus gazella","type":"article-journal","volume":"8"},"uris":["http://www.mendeley.com/documents/?uuid=93ec15b1-ebcf-4552-9eb0-f51db8318bca"]}],"mendeley":{"formattedCitation":"(Hoffman, Dasmahapatra and Nichols, 2008)","plainTextFormattedCitation":"(Hoffman, Dasmahapatra and Nichols, 2008)","previouslyFormattedCitation":"(Hoffman, Dasmahapatra and Nichols, 200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Dasmahapatra and Nichols, 200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5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270</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329</w:t>
            </w:r>
          </w:p>
        </w:tc>
        <w:tc>
          <w:tcPr>
            <w:tcW w:w="1188" w:type="dxa"/>
            <w:vAlign w:val="center"/>
          </w:tcPr>
          <w:p w:rsidR="0013055E" w:rsidRPr="00D669E2" w:rsidRDefault="0013055E" w:rsidP="00DC344D">
            <w:pPr>
              <w:spacing w:line="888" w:lineRule="auto"/>
              <w:rPr>
                <w:rFonts w:ascii="Bell MT" w:hAnsi="Bell MT"/>
                <w:color w:val="000000"/>
                <w:sz w:val="20"/>
                <w:szCs w:val="20"/>
              </w:rPr>
            </w:pPr>
            <w:r w:rsidRPr="00DC344D">
              <w:rPr>
                <w:rFonts w:ascii="Bell MT" w:hAnsi="Bell MT" w:cs="Segoe UI"/>
                <w:color w:val="000000"/>
                <w:sz w:val="20"/>
                <w:szCs w:val="20"/>
              </w:rPr>
              <w:t xml:space="preserve">0.649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az6</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8-9669-z","ISBN":"1566-0621","ISSN":"15660621","abstract":"Nine dinucelotide microsatellite loci were developed in the Antarctic fur seal Arctocephalus gazella. Each locus possessed between 4 and 9 alleles in a sample of twenty individuals sampled from Bird Island, South Georgia, and expected heterozygosity ranged from 0.52 to 0.84. All but one of the loci conformed to Hardy-Weinberg equilibrium and no evidence was found for genotypic disequilibrium. Additionally, all of the loci successfully cross-amplified in the South American fur seal Arctocephalus australis, the New Zealand fur seal Arctocephalus forsteri and the Steller's sea lion Eumetopias jubatus, and six also yielded products in the more distantly related harbour seal Phoca vitulina and walrus Odobenus rosmarus. These loci should prove useful for studies of the population genetics of Antarctic fur seals and other important otariid species.","author":[{"dropping-particle":"","family":"Hoffman","given":"Joseph I.","non-dropping-particle":"","parse-names":false,"suffix":""}],"container-title":"Conservation Genetics","id":"ITEM-1","issue":"4","issued":{"date-parts":[["2009"]]},"page":"989-992","title":"A panel of new microsatellite loci for genetic studies of antarctic fur seals and other otariids","type":"article-journal","volume":"10"},"uris":["http://www.mendeley.com/documents/?uuid=a751e681-845d-42d7-abb8-4bae05ab6265"]}],"mendeley":{"formattedCitation":"(Hoffman, 2009)","plainTextFormattedCitation":"(Hoffman, 2009)","previouslyFormattedCitation":"(Hoffman, 2009)"},"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2009)</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615</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616</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88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OrrFCB7</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46/j.1365-294X.1998.00401.x","abstract":"Buchanan, F. C., Maiers, L. D., Thue, T. D., De, B. M., &amp; Stewart, R. E. (1998). Microsatellites from the Atlantic walrus Odobenus rosmarus rosmarus. Molecular Ecology, 7(8), 1083-1085.","author":[{"dropping-particle":"","family":"Buchanan","given":"F. C.","non-dropping-particle":"","parse-names":false,"suffix":""},{"dropping-particle":"","family":"Maiers","given":"L. D.","non-dropping-particle":"","parse-names":false,"suffix":""},{"dropping-particle":"","family":"Thue","given":"T. D.","non-dropping-particle":"","parse-names":false,"suffix":""},{"dropping-particle":"","family":"De","given":"B. M.","non-dropping-particle":"","parse-names":false,"suffix":""},{"dropping-particle":"","family":"Stewart","given":"R. E","non-dropping-particle":"","parse-names":false,"suffix":""}],"container-title":"Molecular Ecology","id":"ITEM-1","issue":"8","issued":{"date-parts":[["1998"]]},"page":"1083-1085","title":"Microsatellites from the Atlantic walrus Odobenus rosmarus rosmarus.","type":"article-journal","volume":"7"},"uris":["http://www.mendeley.com/documents/?uuid=f2332fd8-b0f5-4135-a2da-c6db1fcb3ab7"]}],"mendeley":{"formattedCitation":"(Buchanan &lt;i&gt;et al.&lt;/i&gt;, 1998)","plainTextFormattedCitation":"(Buchanan et al., 1998)","previouslyFormattedCitation":"(Buchanan &lt;i&gt;et al.&lt;/i&gt;, 199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Buchanan </w:t>
            </w:r>
            <w:r w:rsidR="0013055E" w:rsidRPr="003558D9">
              <w:rPr>
                <w:rFonts w:ascii="Bell MT" w:hAnsi="Bell MT"/>
                <w:i/>
                <w:noProof/>
                <w:sz w:val="20"/>
              </w:rPr>
              <w:t>et al.</w:t>
            </w:r>
            <w:r w:rsidR="0013055E" w:rsidRPr="003558D9">
              <w:rPr>
                <w:rFonts w:ascii="Bell MT" w:hAnsi="Bell MT"/>
                <w:noProof/>
                <w:sz w:val="20"/>
              </w:rPr>
              <w:t>, 199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7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48</w:t>
            </w:r>
          </w:p>
        </w:tc>
        <w:tc>
          <w:tcPr>
            <w:tcW w:w="1188" w:type="dxa"/>
            <w:vAlign w:val="bottom"/>
          </w:tcPr>
          <w:p w:rsidR="0013055E" w:rsidRPr="003558D9" w:rsidRDefault="0013055E" w:rsidP="00DC344D">
            <w:pPr>
              <w:spacing w:line="360" w:lineRule="auto"/>
              <w:rPr>
                <w:rFonts w:ascii="Bell MT" w:hAnsi="Bell MT"/>
                <w:color w:val="000000"/>
                <w:sz w:val="20"/>
              </w:rPr>
            </w:pPr>
            <w:r w:rsidRPr="003558D9">
              <w:rPr>
                <w:rFonts w:ascii="Bell MT" w:hAnsi="Bell MT"/>
                <w:color w:val="000000"/>
                <w:sz w:val="20"/>
              </w:rPr>
              <w:t>0.856</w:t>
            </w:r>
          </w:p>
        </w:tc>
        <w:tc>
          <w:tcPr>
            <w:tcW w:w="1188" w:type="dxa"/>
            <w:vAlign w:val="center"/>
          </w:tcPr>
          <w:p w:rsidR="0013055E" w:rsidRPr="00D669E2" w:rsidRDefault="0013055E" w:rsidP="00DC344D">
            <w:pPr>
              <w:spacing w:line="360"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2</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7.01993.x","ISBN":"1755-098X","ISSN":"1755098X","PMID":"21585821","abstract":"Ten new dinucleotide microsatellite loci were isolated from the Antarctic fur seal Arctocephalus gazella. These markers should prove useful for studying the reproductive ecology of Antarctic fur seals and other related pinniped species.","author":[{"dropping-particle":"","family":"Hoffman","given":"Joseph I.","non-dropping-particle":"","parse-names":false,"suffix":""},{"dropping-particle":"","family":"Dasmahapatra","given":"Kanchon K.","non-dropping-particle":"","parse-names":false,"suffix":""},{"dropping-particle":"","family":"Nichols","given":"Hazel J.","non-dropping-particle":"","parse-names":false,"suffix":""}],"container-title":"Molecular Ecology Resources","id":"ITEM-1","issue":"2","issued":{"date-parts":[["2008"]]},"page":"459-461","title":"Ten novel polymorphic dinucleotide microsatellite loci cloned from the Antarctic fur seal Arctocephalus gazella","type":"article-journal","volume":"8"},"uris":["http://www.mendeley.com/documents/?uuid=93ec15b1-ebcf-4552-9eb0-f51db8318bca"]}],"mendeley":{"formattedCitation":"(Hoffman, Dasmahapatra and Nichols, 2008)","plainTextFormattedCitation":"(Hoffman, Dasmahapatra and Nichols, 2008)","previouslyFormattedCitation":"(Hoffman, Dasmahapatra and Nichols, 200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Dasmahapatra and Nichols, 200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7</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78</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72</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441 </w:t>
            </w:r>
          </w:p>
        </w:tc>
        <w:tc>
          <w:tcPr>
            <w:tcW w:w="1188" w:type="dxa"/>
            <w:vAlign w:val="center"/>
          </w:tcPr>
          <w:p w:rsidR="0013055E" w:rsidRPr="00D669E2" w:rsidRDefault="0013055E" w:rsidP="00DC344D">
            <w:pPr>
              <w:spacing w:line="888" w:lineRule="auto"/>
              <w:rPr>
                <w:rFonts w:ascii="Bell MT" w:hAnsi="Bell MT"/>
                <w:color w:val="000000"/>
                <w:sz w:val="20"/>
                <w:szCs w:val="20"/>
              </w:rPr>
            </w:pPr>
            <w:r w:rsidRPr="00DC344D">
              <w:rPr>
                <w:rFonts w:ascii="Bell MT" w:hAnsi="Bell MT" w:cs="Segoe UI"/>
                <w:color w:val="000000"/>
                <w:sz w:val="20"/>
                <w:szCs w:val="20"/>
              </w:rPr>
              <w:t xml:space="preserve">0.683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OrrFCB2</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46/j.1365-294X.1998.00401.x","abstract":"Buchanan, F. C., Maiers, L. D., Thue, T. D., De, B. M., &amp; Stewart, R. E. (1998). Microsatellites from the Atlantic walrus Odobenus rosmarus rosmarus. Molecular Ecology, 7(8), 1083-1085.","author":[{"dropping-particle":"","family":"Buchanan","given":"F. C.","non-dropping-particle":"","parse-names":false,"suffix":""},{"dropping-particle":"","family":"Maiers","given":"L. D.","non-dropping-particle":"","parse-names":false,"suffix":""},{"dropping-particle":"","family":"Thue","given":"T. D.","non-dropping-particle":"","parse-names":false,"suffix":""},{"dropping-particle":"","family":"De","given":"B. M.","non-dropping-particle":"","parse-names":false,"suffix":""},{"dropping-particle":"","family":"Stewart","given":"R. E","non-dropping-particle":"","parse-names":false,"suffix":""}],"container-title":"Molecular Ecology","id":"ITEM-1","issue":"8","issued":{"date-parts":[["1998"]]},"page":"1083-1085","title":"Microsatellites from the Atlantic walrus Odobenus rosmarus rosmarus.","type":"article-journal","volume":"7"},"uris":["http://www.mendeley.com/documents/?uuid=f2332fd8-b0f5-4135-a2da-c6db1fcb3ab7"]}],"mendeley":{"formattedCitation":"(Buchanan &lt;i&gt;et al.&lt;/i&gt;, 1998)","plainTextFormattedCitation":"(Buchanan et al., 1998)","previouslyFormattedCitation":"(Buchanan &lt;i&gt;et al.&lt;/i&gt;, 199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Buchanan </w:t>
            </w:r>
            <w:r w:rsidR="0013055E" w:rsidRPr="003558D9">
              <w:rPr>
                <w:rFonts w:ascii="Bell MT" w:hAnsi="Bell MT"/>
                <w:i/>
                <w:noProof/>
                <w:sz w:val="20"/>
              </w:rPr>
              <w:t>et al.</w:t>
            </w:r>
            <w:r w:rsidR="0013055E" w:rsidRPr="003558D9">
              <w:rPr>
                <w:rFonts w:ascii="Bell MT" w:hAnsi="Bell MT"/>
                <w:noProof/>
                <w:sz w:val="20"/>
              </w:rPr>
              <w:t>, 199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NED</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8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60</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955</w:t>
            </w:r>
          </w:p>
        </w:tc>
        <w:tc>
          <w:tcPr>
            <w:tcW w:w="1188" w:type="dxa"/>
            <w:vAlign w:val="center"/>
          </w:tcPr>
          <w:p w:rsidR="0013055E" w:rsidRPr="00D669E2" w:rsidRDefault="0013055E" w:rsidP="00DC344D">
            <w:pPr>
              <w:spacing w:line="360" w:lineRule="auto"/>
              <w:rPr>
                <w:rFonts w:ascii="Bell MT" w:hAnsi="Bell MT"/>
                <w:color w:val="000000"/>
                <w:sz w:val="20"/>
                <w:szCs w:val="20"/>
              </w:rPr>
            </w:pPr>
            <w:r w:rsidRPr="00DC344D">
              <w:rPr>
                <w:rFonts w:ascii="Bell MT" w:hAnsi="Bell MT" w:cs="Segoe UI"/>
                <w:color w:val="000000"/>
                <w:sz w:val="20"/>
                <w:szCs w:val="20"/>
              </w:rPr>
              <w:t xml:space="preserve">0.880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Lw10</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46/j.1471-8286","ISSN":"00163813","author":[{"dropping-particle":"","family":"Davis","given":"C.S.","non-dropping-particle":"","parse-names":false,"suffix":""},{"dropping-particle":"","family":"Gelatt","given":"T.S.","non-dropping-particle":"","parse-names":false,"suffix":""},{"dropping-particle":"","family":"Siniff","given":"D.","non-dropping-particle":"","parse-names":false,"suffix":""},{"dropping-particle":"","family":"Strobeck","given":"C.","non-dropping-particle":"","parse-names":false,"suffix":""}],"container-title":"Molecular Ecology Notes","id":"ITEM-1","issue":"3","issued":{"date-parts":[["2002"]]},"page":"203-208","title":"Dinucleotide microsatellite markers from the Antarctic seals and their use in other Pinnipeds","type":"article-journal","volume":"2"},"uris":["http://www.mendeley.com/documents/?uuid=80b6c1a9-4a59-419b-9bbe-78e84428713b"]}],"mendeley":{"formattedCitation":"(Davis &lt;i&gt;et al.&lt;/i&gt;, 2002)","plainTextFormattedCitation":"(Davis et al., 2002)","previouslyFormattedCitation":"(Davis &lt;i&gt;et al.&lt;/i&gt;, 2002)"},"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Davis </w:t>
            </w:r>
            <w:r w:rsidR="0013055E" w:rsidRPr="003558D9">
              <w:rPr>
                <w:rFonts w:ascii="Bell MT" w:hAnsi="Bell MT"/>
                <w:i/>
                <w:noProof/>
                <w:sz w:val="20"/>
              </w:rPr>
              <w:t>et al.</w:t>
            </w:r>
            <w:r w:rsidR="0013055E" w:rsidRPr="003558D9">
              <w:rPr>
                <w:rFonts w:ascii="Bell MT" w:hAnsi="Bell MT"/>
                <w:noProof/>
                <w:sz w:val="20"/>
              </w:rPr>
              <w:t>, 2002)</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NED</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7</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91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908</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040*</w:t>
            </w:r>
          </w:p>
        </w:tc>
        <w:tc>
          <w:tcPr>
            <w:tcW w:w="1188" w:type="dxa"/>
            <w:vAlign w:val="center"/>
          </w:tcPr>
          <w:p w:rsidR="0013055E" w:rsidRPr="00D669E2" w:rsidRDefault="0013055E" w:rsidP="00DC344D">
            <w:pPr>
              <w:spacing w:line="360"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CO1</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21</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57</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225</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rPr>
          <w:trHeight w:val="279"/>
        </w:trPr>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az5</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8-9669-z","ISBN":"1566-0621","ISSN":"15660621","abstract":"Nine dinucelotide microsatellite loci were developed in the Antarctic fur seal Arctocephalus gazella. Each locus possessed between 4 and 9 alleles in a sample of twenty individuals sampled from Bird Island, South Georgia, and expected heterozygosity ranged from 0.52 to 0.84. All but one of the loci conformed to Hardy-Weinberg equilibrium and no evidence was found for genotypic disequilibrium. Additionally, all of the loci successfully cross-amplified in the South American fur seal Arctocephalus australis, the New Zealand fur seal Arctocephalus forsteri and the Steller's sea lion Eumetopias jubatus, and six also yielded products in the more distantly related harbour seal Phoca vitulina and walrus Odobenus rosmarus. These loci should prove useful for studies of the population genetics of Antarctic fur seals and other important otariid species.","author":[{"dropping-particle":"","family":"Hoffman","given":"Joseph I.","non-dropping-particle":"","parse-names":false,"suffix":""}],"container-title":"Conservation Genetics","id":"ITEM-1","issue":"4","issued":{"date-parts":[["2009"]]},"page":"989-992","title":"A panel of new microsatellite loci for genetic studies of antarctic fur seals and other otariids","type":"article-journal","volume":"10"},"uris":["http://www.mendeley.com/documents/?uuid=a751e681-845d-42d7-abb8-4bae05ab6265"]}],"mendeley":{"formattedCitation":"(Hoffman, 2009)","plainTextFormattedCitation":"(Hoffman, 2009)","previouslyFormattedCitation":"(Hoffman, 2009)"},"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2009)</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0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532</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176</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Dh.B14</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4.00858.x","ISBN":"1471-8278","ISSN":"14718278","abstract":"Nine microsatellite loci were isolated and characterized from California sea lions Valophus californianus). In addition, two of five loci tested from harbour seal Phoca vitulina) produced a single, clear band in Z. californianus, as did one out of five loci from grey seal (Halichoerus grypus) and one out of two loci from elephant seal (Mirounga sp.). No locus tested from South American fur seal (Arctocephalus australis) amplified in Z. californianus. Locus variability was assessed in California sea lions from Los Islotes rookery, Baja California Sur, Mexico. All loci were variable, with allele numbers ranging from three to 12.","author":[{"dropping-particle":"","family":"Hernandez-Velazquez","given":"F. D.","non-dropping-particle":"","parse-names":false,"suffix":""},{"dropping-particle":"","family":"Galindo-Sanchez","given":"C. E.","non-dropping-particle":"","parse-names":false,"suffix":""},{"dropping-particle":"","family":"Taylor","given":"M. I.","non-dropping-particle":"","parse-names":false,"suffix":""},{"dropping-particle":"","family":"La Rosa-Velez","given":"J.","non-dropping-particle":"De","parse-names":false,"suffix":""},{"dropping-particle":"","family":"Cote","given":"I. M.","non-dropping-particle":"","parse-names":false,"suffix":""},{"dropping-particle":"","family":"Schramm","given":"Y.","non-dropping-particle":"","parse-names":false,"suffix":""},{"dropping-particle":"","family":"Aurioles-Gamboa","given":"D.","non-dropping-particle":"","parse-names":false,"suffix":""},{"dropping-particle":"","family":"Rico","given":"C.","non-dropping-particle":"","parse-names":false,"suffix":""}],"container-title":"Molecular Ecology Notes","id":"ITEM-1","issue":"1","issued":{"date-parts":[["2005"]]},"page":"140-142","title":"New polymorphic microsatellite markers for California sea lions (Zalophus californianus)","type":"article-journal","volume":"5"},"uris":["http://www.mendeley.com/documents/?uuid=a7d61857-844e-4cb9-b4e5-d7e36323895e"]}],"mendeley":{"formattedCitation":"(Hernandez-Velazquez &lt;i&gt;et al.&lt;/i&gt;, 2005)","plainTextFormattedCitation":"(Hernandez-Velazquez et al., 2005)","previouslyFormattedCitation":"(Hernandez-Velazquez &lt;i&gt;et al.&lt;/i&gt;, 200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ernandez-Velazquez </w:t>
            </w:r>
            <w:r w:rsidR="0013055E" w:rsidRPr="003558D9">
              <w:rPr>
                <w:rFonts w:ascii="Bell MT" w:hAnsi="Bell MT"/>
                <w:i/>
                <w:noProof/>
                <w:sz w:val="20"/>
              </w:rPr>
              <w:t>et al.</w:t>
            </w:r>
            <w:r w:rsidR="0013055E" w:rsidRPr="003558D9">
              <w:rPr>
                <w:rFonts w:ascii="Bell MT" w:hAnsi="Bell MT"/>
                <w:noProof/>
                <w:sz w:val="20"/>
              </w:rPr>
              <w:t>, 200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78</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66</w:t>
            </w:r>
          </w:p>
        </w:tc>
        <w:tc>
          <w:tcPr>
            <w:tcW w:w="1188" w:type="dxa"/>
          </w:tcPr>
          <w:p w:rsidR="0013055E" w:rsidRPr="003558D9" w:rsidRDefault="0013055E" w:rsidP="00DC344D">
            <w:pPr>
              <w:spacing w:after="0" w:line="240" w:lineRule="auto"/>
              <w:jc w:val="both"/>
              <w:rPr>
                <w:rFonts w:ascii="Bell MT" w:hAnsi="Bell MT"/>
                <w:color w:val="000000"/>
                <w:sz w:val="20"/>
              </w:rPr>
            </w:pPr>
            <w:r w:rsidRPr="003558D9">
              <w:rPr>
                <w:rFonts w:ascii="Bell MT" w:hAnsi="Bell MT"/>
                <w:color w:val="000000"/>
                <w:sz w:val="20"/>
              </w:rPr>
              <w:t>0.477</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9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Ssl301</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111/j.1471-8286.2007.01790.x","ISSN":"14718278","abstract":"Steller sea lions (Eumetopias jubatus) are listed as an endangered species in western Alaska and have exhibited a significant population decline throughout their range. Eight microsatellite loci were isolated from genomic DNA libraries. In addition, all these markers were found to be variable in nine individuals of the California sea lion (Zalophus californicus). This panel of markers was developed to analyse population structure in Steller sea lions throughout their range.","author":[{"dropping-particle":"","family":"Huebinger","given":"Ryan M.","non-dropping-particle":"","parse-names":false,"suffix":""},{"dropping-particle":"","family":"Louis Jr","given":"Edward E.","non-dropping-particle":"","parse-names":false,"suffix":""},{"dropping-particle":"","family":"Gelatt","given":"Thomas","non-dropping-particle":"","parse-names":false,"suffix":""},{"dropping-particle":"","family":"Rea","given":"Lorrie D.","non-dropping-particle":"","parse-names":false,"suffix":""},{"dropping-particle":"","family":"Bickham","given":"John W.","non-dropping-particle":"","parse-names":false,"suffix":""}],"container-title":"Molecular Ecology Notes","id":"ITEM-1","issue":"6","issued":{"date-parts":[["2007"]]},"page":"1097-1099","title":"Characterization of eight microsatellite loci in Steller sea lions (Eumetopias jubatus)","type":"article-journal","volume":"7"},"uris":["http://www.mendeley.com/documents/?uuid=1dbd71b5-f659-42cf-84c3-09b9128cdfbf"]}],"mendeley":{"formattedCitation":"(Huebinger &lt;i&gt;et al.&lt;/i&gt;, 2007)","plainTextFormattedCitation":"(Huebinger et al., 2007)","previouslyFormattedCitation":"(Huebinger &lt;i&gt;et al.&lt;/i&gt;,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uebinger </w:t>
            </w:r>
            <w:r w:rsidR="0013055E" w:rsidRPr="003558D9">
              <w:rPr>
                <w:rFonts w:ascii="Bell MT" w:hAnsi="Bell MT"/>
                <w:i/>
                <w:noProof/>
                <w:sz w:val="20"/>
              </w:rPr>
              <w:t>et al.</w:t>
            </w:r>
            <w:r w:rsidR="0013055E" w:rsidRPr="003558D9">
              <w:rPr>
                <w:rFonts w:ascii="Bell MT" w:hAnsi="Bell MT"/>
                <w:noProof/>
                <w:sz w:val="20"/>
              </w:rPr>
              <w:t>,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927</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89</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317</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9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7</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7.01993.x","ISBN":"1755-098X","ISSN":"1755098X","PMID":"21585821","abstract":"Ten new dinucleotide microsatellite loci were isolated from the Antarctic fur seal Arctocephalus gazella. These markers should prove useful for studying the reproductive ecology of Antarctic fur seals and other related pinniped species.","author":[{"dropping-particle":"","family":"Hoffman","given":"Joseph I.","non-dropping-particle":"","parse-names":false,"suffix":""},{"dropping-particle":"","family":"Dasmahapatra","given":"Kanchon K.","non-dropping-particle":"","parse-names":false,"suffix":""},{"dropping-particle":"","family":"Nichols","given":"Hazel J.","non-dropping-particle":"","parse-names":false,"suffix":""}],"container-title":"Molecular Ecology Resources","id":"ITEM-1","issue":"2","issued":{"date-parts":[["2008"]]},"page":"459-461","title":"Ten novel polymorphic dinucleotide microsatellite loci cloned from the Antarctic fur seal Arctocephalus gazella","type":"article-journal","volume":"8"},"uris":["http://www.mendeley.com/documents/?uuid=93ec15b1-ebcf-4552-9eb0-f51db8318bca"]}],"mendeley":{"formattedCitation":"(Hoffman, Dasmahapatra and Nichols, 2008)","plainTextFormattedCitation":"(Hoffman, Dasmahapatra and Nichols, 2008)","previouslyFormattedCitation":"(Hoffman, Dasmahapatra and Nichols, 200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Dasmahapatra and Nichols, 200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7</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5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56</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817</w:t>
            </w:r>
          </w:p>
        </w:tc>
        <w:tc>
          <w:tcPr>
            <w:tcW w:w="1188" w:type="dxa"/>
            <w:vAlign w:val="center"/>
          </w:tcPr>
          <w:p w:rsidR="0013055E" w:rsidRPr="00D669E2" w:rsidRDefault="0013055E" w:rsidP="00DC344D">
            <w:pPr>
              <w:spacing w:line="888"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rPr>
          <w:trHeight w:val="763"/>
        </w:trPr>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lastRenderedPageBreak/>
              <w:t>ZcwDh4.7</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4.00858.x","ISBN":"1471-8278","ISSN":"14718278","abstract":"Nine microsatellite loci were isolated and characterized from California sea lions Valophus californianus). In addition, two of five loci tested from harbour seal Phoca vitulina) produced a single, clear band in Z. californianus, as did one out of five loci from grey seal (Halichoerus grypus) and one out of two loci from elephant seal (Mirounga sp.). No locus tested from South American fur seal (Arctocephalus australis) amplified in Z. californianus. Locus variability was assessed in California sea lions from Los Islotes rookery, Baja California Sur, Mexico. All loci were variable, with allele numbers ranging from three to 12.","author":[{"dropping-particle":"","family":"Hernandez-Velazquez","given":"F. D.","non-dropping-particle":"","parse-names":false,"suffix":""},{"dropping-particle":"","family":"Galindo-Sanchez","given":"C. E.","non-dropping-particle":"","parse-names":false,"suffix":""},{"dropping-particle":"","family":"Taylor","given":"M. I.","non-dropping-particle":"","parse-names":false,"suffix":""},{"dropping-particle":"","family":"La Rosa-Velez","given":"J.","non-dropping-particle":"De","parse-names":false,"suffix":""},{"dropping-particle":"","family":"Cote","given":"I. M.","non-dropping-particle":"","parse-names":false,"suffix":""},{"dropping-particle":"","family":"Schramm","given":"Y.","non-dropping-particle":"","parse-names":false,"suffix":""},{"dropping-particle":"","family":"Aurioles-Gamboa","given":"D.","non-dropping-particle":"","parse-names":false,"suffix":""},{"dropping-particle":"","family":"Rico","given":"C.","non-dropping-particle":"","parse-names":false,"suffix":""}],"container-title":"Molecular Ecology Notes","id":"ITEM-1","issue":"1","issued":{"date-parts":[["2005"]]},"page":"140-142","title":"New polymorphic microsatellite markers for California sea lions (Zalophus californianus)","type":"article-journal","volume":"5"},"uris":["http://www.mendeley.com/documents/?uuid=a7d61857-844e-4cb9-b4e5-d7e36323895e"]}],"mendeley":{"formattedCitation":"(Hernandez-Velazquez &lt;i&gt;et al.&lt;/i&gt;, 2005)","plainTextFormattedCitation":"(Hernandez-Velazquez et al., 2005)","previouslyFormattedCitation":"(Hernandez-Velazquez &lt;i&gt;et al.&lt;/i&gt;, 200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ernandez-Velazquez </w:t>
            </w:r>
            <w:r w:rsidR="0013055E" w:rsidRPr="003558D9">
              <w:rPr>
                <w:rFonts w:ascii="Bell MT" w:hAnsi="Bell MT"/>
                <w:i/>
                <w:noProof/>
                <w:sz w:val="20"/>
              </w:rPr>
              <w:t>et al.</w:t>
            </w:r>
            <w:r w:rsidR="0013055E" w:rsidRPr="003558D9">
              <w:rPr>
                <w:rFonts w:ascii="Bell MT" w:hAnsi="Bell MT"/>
                <w:noProof/>
                <w:sz w:val="20"/>
              </w:rPr>
              <w:t>, 200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38</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78</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910 </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E05</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38/s41467-018-06695-z","ISSN":"20411723","abstract":"A central paradigm in conservation biology is that population bottlenecks reduce genetic diversity and population viability. In an era of biodiversity loss and climate change, understanding the determinants and consequences of bottlenecks is therefore an important challenge. However, as most studies focus on single species, the multitude of potential drivers and the consequences of bottlenecks remain elusive. Here, we combined genetic data from over 11,000 individuals of 30 pinniped species with demographic, ecological and life history data to evaluate the consequences of commercial exploitation by 18th and 19th century sealers. We show that around one third of these species exhibit strong signatures of recent population declines. Bottleneck strength is associated with breeding habitat and mating system variation, and together with global abundance explains much of the variation in genetic diversity across species. Overall, bottleneck intensity is unrelated to IUCN status, although the three most heavily bottlenecked species are endangered. Our study reveals an unforeseen interplay between human exploitation, animal biology, demographic declines and genetic diversity.","author":[{"dropping-particle":"","family":"Stoffel","given":"Martin A.","non-dropping-particle":"","parse-names":false,"suffix":""},{"dropping-particle":"","family":"Humble","given":"E.","non-dropping-particle":"","parse-names":false,"suffix":""},{"dropping-particle":"","family":"Paijmans","given":"A. J.","non-dropping-particle":"","parse-names":false,"suffix":""},{"dropping-particle":"","family":"Acevedo-Whitehouse","given":"K.","non-dropping-particle":"","parse-names":false,"suffix":""},{"dropping-particle":"","family":"Chilvers","given":"B. L.","non-dropping-particle":"","parse-names":false,"suffix":""},{"dropping-particle":"","family":"Dickerson","given":"B.","non-dropping-particle":"","parse-names":false,"suffix":""},{"dropping-particle":"","family":"Galimberti","given":"F.","non-dropping-particle":"","parse-names":false,"suffix":""},{"dropping-particle":"","family":"Gemmell","given":"N. J.","non-dropping-particle":"","parse-names":false,"suffix":""},{"dropping-particle":"","family":"Goldsworthy","given":"S. D.","non-dropping-particle":"","parse-names":false,"suffix":""},{"dropping-particle":"","family":"Nichols","given":"H. J.","non-dropping-particle":"","parse-names":false,"suffix":""},{"dropping-particle":"","family":"Krüger","given":"O.","non-dropping-particle":"","parse-names":false,"suffix":""},{"dropping-particle":"","family":"Negro","given":"S.","non-dropping-particle":"","parse-names":false,"suffix":""},{"dropping-particle":"","family":"Osborne","given":"A.","non-dropping-particle":"","parse-names":false,"suffix":""},{"dropping-particle":"","family":"Pastor","given":"T.","non-dropping-particle":"","parse-names":false,"suffix":""},{"dropping-particle":"","family":"Robertson","given":"B. C.","non-dropping-particle":"","parse-names":false,"suffix":""},{"dropping-particle":"","family":"Sanvito","given":"S.","non-dropping-particle":"","parse-names":false,"suffix":""},{"dropping-particle":"","family":"Schultz","given":"J. K.","non-dropping-particle":"","parse-names":false,"suffix":""},{"dropping-particle":"","family":"Shafer","given":"A.B.A.","non-dropping-particle":"","parse-names":false,"suffix":""},{"dropping-particle":"","family":"Wolf","given":"J.B.W.","non-dropping-particle":"","parse-names":false,"suffix":""},{"dropping-particle":"","family":"Hoffman","given":"J. I.","non-dropping-particle":"","parse-names":false,"suffix":""}],"container-title":"Nature communications","id":"ITEM-1","issue":"1","issued":{"date-parts":[["2018"]]},"page":"4836","publisher":"Springer US","title":"Demographic histories and genetic diversity across pinnipeds are shaped by human exploitation, ecology and life-history","type":"article-journal","volume":"9"},"uris":["http://www.mendeley.com/documents/?uuid=b4109cb6-7ab0-434e-bdfe-015f518489c8"]}],"mendeley":{"formattedCitation":"(Stoffel &lt;i&gt;et al.&lt;/i&gt;, 2018)","plainTextFormattedCitation":"(Stoffel et al., 2018)","previouslyFormattedCitation":"(Stoffel &lt;i&gt;et al.&lt;/i&gt;, 201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Stoffel </w:t>
            </w:r>
            <w:r w:rsidR="0013055E" w:rsidRPr="003558D9">
              <w:rPr>
                <w:rFonts w:ascii="Bell MT" w:hAnsi="Bell MT"/>
                <w:i/>
                <w:noProof/>
                <w:sz w:val="20"/>
              </w:rPr>
              <w:t>et al.</w:t>
            </w:r>
            <w:r w:rsidR="0013055E" w:rsidRPr="003558D9">
              <w:rPr>
                <w:rFonts w:ascii="Bell MT" w:hAnsi="Bell MT"/>
                <w:noProof/>
                <w:sz w:val="20"/>
              </w:rPr>
              <w:t>, 201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NED</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48</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91</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130 </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591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1</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7.01993.x","ISBN":"1755-098X","ISSN":"1755098X","PMID":"21585821","abstract":"Ten new dinucleotide microsatellite loci were isolated from the Antarctic fur seal Arctocephalus gazella. These markers should prove useful for studying the reproductive ecology of Antarctic fur seals and other related pinniped species.","author":[{"dropping-particle":"","family":"Hoffman","given":"Joseph I.","non-dropping-particle":"","parse-names":false,"suffix":""},{"dropping-particle":"","family":"Dasmahapatra","given":"Kanchon K.","non-dropping-particle":"","parse-names":false,"suffix":""},{"dropping-particle":"","family":"Nichols","given":"Hazel J.","non-dropping-particle":"","parse-names":false,"suffix":""}],"container-title":"Molecular Ecology Resources","id":"ITEM-1","issue":"2","issued":{"date-parts":[["2008"]]},"page":"459-461","title":"Ten novel polymorphic dinucleotide microsatellite loci cloned from the Antarctic fur seal Arctocephalus gazella","type":"article-journal","volume":"8"},"uris":["http://www.mendeley.com/documents/?uuid=93ec15b1-ebcf-4552-9eb0-f51db8318bca"]}],"mendeley":{"formattedCitation":"(Hoffman, Dasmahapatra and Nichols, 2008)","plainTextFormattedCitation":"(Hoffman, Dasmahapatra and Nichols, 2008)","previouslyFormattedCitation":"(Hoffman, Dasmahapatra and Nichols, 200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Dasmahapatra and Nichols, 200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0</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8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73</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907</w:t>
            </w:r>
          </w:p>
        </w:tc>
        <w:tc>
          <w:tcPr>
            <w:tcW w:w="1188" w:type="dxa"/>
            <w:vAlign w:val="center"/>
          </w:tcPr>
          <w:p w:rsidR="0013055E" w:rsidRPr="00D669E2" w:rsidRDefault="0013055E" w:rsidP="00DC344D">
            <w:pPr>
              <w:spacing w:line="912"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OrrFCB8</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46/j.1365-294X.1998.00401.x","abstract":"Buchanan, F. C., Maiers, L. D., Thue, T. D., De, B. M., &amp; Stewart, R. E. (1998). Microsatellites from the Atlantic walrus Odobenus rosmarus rosmarus. Molecular Ecology, 7(8), 1083-1085.","author":[{"dropping-particle":"","family":"Buchanan","given":"F. C.","non-dropping-particle":"","parse-names":false,"suffix":""},{"dropping-particle":"","family":"Maiers","given":"L. D.","non-dropping-particle":"","parse-names":false,"suffix":""},{"dropping-particle":"","family":"Thue","given":"T. D.","non-dropping-particle":"","parse-names":false,"suffix":""},{"dropping-particle":"","family":"De","given":"B. M.","non-dropping-particle":"","parse-names":false,"suffix":""},{"dropping-particle":"","family":"Stewart","given":"R. E","non-dropping-particle":"","parse-names":false,"suffix":""}],"container-title":"Molecular Ecology","id":"ITEM-1","issue":"8","issued":{"date-parts":[["1998"]]},"page":"1083-1085","title":"Microsatellites from the Atlantic walrus Odobenus rosmarus rosmarus.","type":"article-journal","volume":"7"},"uris":["http://www.mendeley.com/documents/?uuid=f2332fd8-b0f5-4135-a2da-c6db1fcb3ab7"]}],"mendeley":{"formattedCitation":"(Buchanan &lt;i&gt;et al.&lt;/i&gt;, 1998)","plainTextFormattedCitation":"(Buchanan et al., 1998)","previouslyFormattedCitation":"(Buchanan &lt;i&gt;et al.&lt;/i&gt;, 1998)"},"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Buchanan </w:t>
            </w:r>
            <w:r w:rsidR="0013055E" w:rsidRPr="003558D9">
              <w:rPr>
                <w:rFonts w:ascii="Bell MT" w:hAnsi="Bell MT"/>
                <w:i/>
                <w:noProof/>
                <w:sz w:val="20"/>
              </w:rPr>
              <w:t>et al.</w:t>
            </w:r>
            <w:r w:rsidR="0013055E" w:rsidRPr="003558D9">
              <w:rPr>
                <w:rFonts w:ascii="Bell MT" w:hAnsi="Bell MT"/>
                <w:noProof/>
                <w:sz w:val="20"/>
              </w:rPr>
              <w:t>, 1998)</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8</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73</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87</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912</w:t>
            </w:r>
          </w:p>
        </w:tc>
        <w:tc>
          <w:tcPr>
            <w:tcW w:w="1188" w:type="dxa"/>
            <w:vAlign w:val="center"/>
          </w:tcPr>
          <w:p w:rsidR="0013055E" w:rsidRPr="00D669E2" w:rsidRDefault="0013055E" w:rsidP="00DC344D">
            <w:pPr>
              <w:spacing w:line="360"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F07</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91</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63</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565</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74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D02</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5-9045-1","ISBN":"1566-0621","ISSN":"15660621","abstract":"No abstract. Keywords: motif enrichment - cross-species amplification of microsatellite loci - Galápagos sea lion - microsatellite loci - Zalophus californianus wollebaeki","author":[{"dropping-particle":"","family":"Wolf","given":"Jochen B.W.","non-dropping-particle":"","parse-names":false,"suffix":""},{"dropping-particle":"","family":"Tautz","given":"Diethard","non-dropping-particle":"","parse-names":false,"suffix":""},{"dropping-particle":"","family":"Caccone","given":"Adalgisa","non-dropping-particle":"","parse-names":false,"suffix":""},{"dropping-particle":"","family":"Steinfartz","given":"Sebastian","non-dropping-particle":"","parse-names":false,"suffix":""}],"container-title":"Conservation Genetics","id":"ITEM-1","issue":"3","issued":{"date-parts":[["2006"]]},"page":"461-465","title":"Development of new microsatellite loci and evaluation of loci from other pinniped species for the Galápagos sea lion (Zalophus californianus wollebaeki)","type":"article-journal","volume":"7"},"uris":["http://www.mendeley.com/documents/?uuid=98cb1843-d242-429e-89a7-e625f8fe2ee9"]}],"mendeley":{"formattedCitation":"(Wolf &lt;i&gt;et al.&lt;/i&gt;, 2006)","plainTextFormattedCitation":"(Wolf et al., 2006)","previouslyFormattedCitation":"(Wolf &lt;i&gt;et al.&lt;/i&gt;, 2006)"},"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Wolf </w:t>
            </w:r>
            <w:r w:rsidR="0013055E" w:rsidRPr="003558D9">
              <w:rPr>
                <w:rFonts w:ascii="Bell MT" w:hAnsi="Bell MT"/>
                <w:i/>
                <w:noProof/>
                <w:sz w:val="20"/>
              </w:rPr>
              <w:t>et al.</w:t>
            </w:r>
            <w:r w:rsidR="0013055E" w:rsidRPr="003558D9">
              <w:rPr>
                <w:rFonts w:ascii="Bell MT" w:hAnsi="Bell MT"/>
                <w:noProof/>
                <w:sz w:val="20"/>
              </w:rPr>
              <w:t>, 2006)</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5</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33</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52</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304</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CgDh1.8</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4.00858.x","ISBN":"1471-8278","ISSN":"14718278","abstract":"Nine microsatellite loci were isolated and characterized from California sea lions Valophus californianus). In addition, two of five loci tested from harbour seal Phoca vitulina) produced a single, clear band in Z. californianus, as did one out of five loci from grey seal (Halichoerus grypus) and one out of two loci from elephant seal (Mirounga sp.). No locus tested from South American fur seal (Arctocephalus australis) amplified in Z. californianus. Locus variability was assessed in California sea lions from Los Islotes rookery, Baja California Sur, Mexico. All loci were variable, with allele numbers ranging from three to 12.","author":[{"dropping-particle":"","family":"Hernandez-Velazquez","given":"F. D.","non-dropping-particle":"","parse-names":false,"suffix":""},{"dropping-particle":"","family":"Galindo-Sanchez","given":"C. E.","non-dropping-particle":"","parse-names":false,"suffix":""},{"dropping-particle":"","family":"Taylor","given":"M. I.","non-dropping-particle":"","parse-names":false,"suffix":""},{"dropping-particle":"","family":"La Rosa-Velez","given":"J.","non-dropping-particle":"De","parse-names":false,"suffix":""},{"dropping-particle":"","family":"Cote","given":"I. M.","non-dropping-particle":"","parse-names":false,"suffix":""},{"dropping-particle":"","family":"Schramm","given":"Y.","non-dropping-particle":"","parse-names":false,"suffix":""},{"dropping-particle":"","family":"Aurioles-Gamboa","given":"D.","non-dropping-particle":"","parse-names":false,"suffix":""},{"dropping-particle":"","family":"Rico","given":"C.","non-dropping-particle":"","parse-names":false,"suffix":""}],"container-title":"Molecular Ecology Notes","id":"ITEM-1","issue":"1","issued":{"date-parts":[["2005"]]},"page":"140-142","title":"New polymorphic microsatellite markers for California sea lions (Zalophus californianus)","type":"article-journal","volume":"5"},"uris":["http://www.mendeley.com/documents/?uuid=a7d61857-844e-4cb9-b4e5-d7e36323895e"]}],"mendeley":{"formattedCitation":"(Hernandez-Velazquez &lt;i&gt;et al.&lt;/i&gt;, 2005)","plainTextFormattedCitation":"(Hernandez-Velazquez et al., 2005)","previouslyFormattedCitation":"(Hernandez-Velazquez &lt;i&gt;et al.&lt;/i&gt;, 200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ernandez-Velazquez </w:t>
            </w:r>
            <w:r w:rsidR="0013055E" w:rsidRPr="003558D9">
              <w:rPr>
                <w:rFonts w:ascii="Bell MT" w:hAnsi="Bell MT"/>
                <w:i/>
                <w:noProof/>
                <w:sz w:val="20"/>
              </w:rPr>
              <w:t>et al.</w:t>
            </w:r>
            <w:r w:rsidR="0013055E" w:rsidRPr="003558D9">
              <w:rPr>
                <w:rFonts w:ascii="Bell MT" w:hAnsi="Bell MT"/>
                <w:noProof/>
                <w:sz w:val="20"/>
              </w:rPr>
              <w:t>, 200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7</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8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65</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882</w:t>
            </w:r>
          </w:p>
        </w:tc>
        <w:tc>
          <w:tcPr>
            <w:tcW w:w="1188" w:type="dxa"/>
            <w:vAlign w:val="center"/>
          </w:tcPr>
          <w:p w:rsidR="0013055E" w:rsidRPr="00D669E2" w:rsidRDefault="0013055E" w:rsidP="00DC344D">
            <w:pPr>
              <w:spacing w:line="720"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a4</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46/j.1365-294X.1997.00235.x","ISBN":"0962-1083","ISSN":"09621083","PMID":"9226947","abstract":"Microsatellites have rapidly become the marker of choice for a wide variety of population genetic studies. Here we describe 20 pinniped microsatellite markers which have been tested across 18 pinniped species. The majority of these markers have broad utility in all pinnipeds and provide a strong base for detailed population genetic studies in the Pinnipedia.","author":[{"dropping-particle":"","family":"Gemmell","given":"N. J.","non-dropping-particle":"","parse-names":false,"suffix":""},{"dropping-particle":"","family":"Allen","given":"P. J.","non-dropping-particle":"","parse-names":false,"suffix":""},{"dropping-particle":"","family":"Goodman","given":"S. J.","non-dropping-particle":"","parse-names":false,"suffix":""},{"dropping-particle":"","family":"Reed","given":"J. Z.","non-dropping-particle":"","parse-names":false,"suffix":""}],"container-title":"Molecular Ecology","id":"ITEM-1","issue":"7","issued":{"date-parts":[["1997"]]},"page":"661-666","title":"Interspecific microsatellite markers for the study of pinniped populations","type":"article-journal","volume":"6"},"uris":["http://www.mendeley.com/documents/?uuid=3b06900b-a4a5-45a3-8ef1-3c81afdb3ad3"]}],"mendeley":{"formattedCitation":"(Gemmell &lt;i&gt;et al.&lt;/i&gt;, 1997)","plainTextFormattedCitation":"(Gemmell et al., 1997)","previouslyFormattedCitation":"(Gemmell &lt;i&gt;et al.&lt;/i&gt;, 199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Gemmell </w:t>
            </w:r>
            <w:r w:rsidR="0013055E" w:rsidRPr="003558D9">
              <w:rPr>
                <w:rFonts w:ascii="Bell MT" w:hAnsi="Bell MT"/>
                <w:i/>
                <w:noProof/>
                <w:sz w:val="20"/>
              </w:rPr>
              <w:t>et al.</w:t>
            </w:r>
            <w:r w:rsidR="0013055E" w:rsidRPr="003558D9">
              <w:rPr>
                <w:rFonts w:ascii="Bell MT" w:hAnsi="Bell MT"/>
                <w:noProof/>
                <w:sz w:val="20"/>
              </w:rPr>
              <w:t>, 199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8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44</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434</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83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CgDh5.8</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4.00858.x","ISBN":"1471-8278","ISSN":"14718278","abstract":"Nine microsatellite loci were isolated and characterized from California sea lions Valophus californianus). In addition, two of five loci tested from harbour seal Phoca vitulina) produced a single, clear band in Z. californianus, as did one out of five loci from grey seal (Halichoerus grypus) and one out of two loci from elephant seal (Mirounga sp.). No locus tested from South American fur seal (Arctocephalus australis) amplified in Z. californianus. Locus variability was assessed in California sea lions from Los Islotes rookery, Baja California Sur, Mexico. All loci were variable, with allele numbers ranging from three to 12.","author":[{"dropping-particle":"","family":"Hernandez-Velazquez","given":"F. D.","non-dropping-particle":"","parse-names":false,"suffix":""},{"dropping-particle":"","family":"Galindo-Sanchez","given":"C. E.","non-dropping-particle":"","parse-names":false,"suffix":""},{"dropping-particle":"","family":"Taylor","given":"M. I.","non-dropping-particle":"","parse-names":false,"suffix":""},{"dropping-particle":"","family":"La Rosa-Velez","given":"J.","non-dropping-particle":"De","parse-names":false,"suffix":""},{"dropping-particle":"","family":"Cote","given":"I. M.","non-dropping-particle":"","parse-names":false,"suffix":""},{"dropping-particle":"","family":"Schramm","given":"Y.","non-dropping-particle":"","parse-names":false,"suffix":""},{"dropping-particle":"","family":"Aurioles-Gamboa","given":"D.","non-dropping-particle":"","parse-names":false,"suffix":""},{"dropping-particle":"","family":"Rico","given":"C.","non-dropping-particle":"","parse-names":false,"suffix":""}],"container-title":"Molecular Ecology Notes","id":"ITEM-1","issue":"1","issued":{"date-parts":[["2005"]]},"page":"140-142","title":"New polymorphic microsatellite markers for California sea lions (Zalophus californianus)","type":"article-journal","volume":"5"},"uris":["http://www.mendeley.com/documents/?uuid=a7d61857-844e-4cb9-b4e5-d7e36323895e"]}],"mendeley":{"formattedCitation":"(Hernandez-Velazquez &lt;i&gt;et al.&lt;/i&gt;, 2005)","plainTextFormattedCitation":"(Hernandez-Velazquez et al., 2005)","previouslyFormattedCitation":"(Hernandez-Velazquez &lt;i&gt;et al.&lt;/i&gt;, 200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ernandez-Velazquez </w:t>
            </w:r>
            <w:r w:rsidR="0013055E" w:rsidRPr="003558D9">
              <w:rPr>
                <w:rFonts w:ascii="Bell MT" w:hAnsi="Bell MT"/>
                <w:i/>
                <w:noProof/>
                <w:sz w:val="20"/>
              </w:rPr>
              <w:t>et al.</w:t>
            </w:r>
            <w:r w:rsidR="0013055E" w:rsidRPr="003558D9">
              <w:rPr>
                <w:rFonts w:ascii="Bell MT" w:hAnsi="Bell MT"/>
                <w:noProof/>
                <w:sz w:val="20"/>
              </w:rPr>
              <w:t>, 200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8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78</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088</w:t>
            </w:r>
          </w:p>
        </w:tc>
        <w:tc>
          <w:tcPr>
            <w:tcW w:w="1188" w:type="dxa"/>
            <w:vAlign w:val="center"/>
          </w:tcPr>
          <w:p w:rsidR="0013055E" w:rsidRPr="00D669E2" w:rsidRDefault="0013055E" w:rsidP="00DC344D">
            <w:pPr>
              <w:spacing w:line="720"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az3</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8-9669-z","ISBN":"1566-0621","ISSN":"15660621","abstract":"Nine dinucelotide microsatellite loci were developed in the Antarctic fur seal Arctocephalus gazella. Each locus possessed between 4 and 9 alleles in a sample of twenty individuals sampled from Bird Island, South Georgia, and expected heterozygosity ranged from 0.52 to 0.84. All but one of the loci conformed to Hardy-Weinberg equilibrium and no evidence was found for genotypic disequilibrium. Additionally, all of the loci successfully cross-amplified in the South American fur seal Arctocephalus australis, the New Zealand fur seal Arctocephalus forsteri and the Steller's sea lion Eumetopias jubatus, and six also yielded products in the more distantly related harbour seal Phoca vitulina and walrus Odobenus rosmarus. These loci should prove useful for studies of the population genetics of Antarctic fur seals and other important otariid species.","author":[{"dropping-particle":"","family":"Hoffman","given":"Joseph I.","non-dropping-particle":"","parse-names":false,"suffix":""}],"container-title":"Conservation Genetics","id":"ITEM-1","issue":"4","issued":{"date-parts":[["2009"]]},"page":"989-992","title":"A panel of new microsatellite loci for genetic studies of antarctic fur seals and other otariids","type":"article-journal","volume":"10"},"uris":["http://www.mendeley.com/documents/?uuid=a751e681-845d-42d7-abb8-4bae05ab6265"]}],"mendeley":{"formattedCitation":"(Hoffman, 2009)","plainTextFormattedCitation":"(Hoffman, 2009)","previouslyFormattedCitation":"(Hoffman, 2009)"},"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2009)</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637</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631</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241 </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962-1</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Unpublished data</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24</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571</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073</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554-6</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Unpublished data</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47</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135</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341</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50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A12</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16</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50</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094</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proofErr w:type="spellStart"/>
            <w:r w:rsidRPr="003558D9">
              <w:rPr>
                <w:rFonts w:ascii="Bell MT" w:hAnsi="Bell MT"/>
                <w:b/>
                <w:sz w:val="20"/>
              </w:rPr>
              <w:t>PvcE</w:t>
            </w:r>
            <w:proofErr w:type="spellEnd"/>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365-294X.1996.tb00303.x","ISBN":"0962-1083","ISSN":"09621083","PMID":"9147692","abstract":"Microsatellites are an abundant class of simple tandem repeats which may be polymorphic in length due to slippage during DNA replication. Polymorphic microsatellites have been isolated from many species, and are increasingly becoming the tool of choice among molecular ecologists for addressing questions of population substructure, gene flow and paternity. Here we report the development of primers for PCR amplification of seven microsatellite loci in the harbour seal (Phoca vitulina concolour) which are also polymorphic in other pinniped species, representing both major pinniped families (the Phocidae and Otariidae).","author":[{"dropping-particle":"","family":"Coltman","given":"D. W.","non-dropping-particle":"","parse-names":false,"suffix":""},{"dropping-particle":"","family":"Bowen","given":"W. Don","non-dropping-particle":"","parse-names":false,"suffix":""},{"dropping-particle":"","family":"Wright","given":"J. M.","non-dropping-particle":"","parse-names":false,"suffix":""}],"container-title":"Molecular Ecology","id":"ITEM-1","issue":"1","issued":{"date-parts":[["1996"]]},"page":"161-163","title":"PCR primers for harbour seal (Phoca vitulina concolour) microsatellites amplify polymorphic loci in other pinniped species","type":"article-journal","volume":"5"},"uris":["http://www.mendeley.com/documents/?uuid=af1cb308-b800-43a0-b8d7-f76e2ff61cdc"]}],"mendeley":{"formattedCitation":"(Coltman, Bowen and Wright, 1996)","plainTextFormattedCitation":"(Coltman, Bowen and Wright, 1996)","previouslyFormattedCitation":"(Coltman, Bowen and Wright, 1996)"},"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Coltman, Bowen and Wright, 1996)</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5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73</w:t>
            </w:r>
          </w:p>
        </w:tc>
        <w:tc>
          <w:tcPr>
            <w:tcW w:w="1188" w:type="dxa"/>
            <w:vAlign w:val="bottom"/>
          </w:tcPr>
          <w:p w:rsidR="0013055E" w:rsidRPr="003558D9" w:rsidRDefault="0013055E" w:rsidP="00DC344D">
            <w:pPr>
              <w:spacing w:line="648" w:lineRule="auto"/>
              <w:rPr>
                <w:rFonts w:ascii="Bell MT" w:hAnsi="Bell MT"/>
                <w:color w:val="000000"/>
                <w:sz w:val="20"/>
              </w:rPr>
            </w:pPr>
            <w:r w:rsidRPr="003558D9">
              <w:rPr>
                <w:rFonts w:ascii="Bell MT" w:hAnsi="Bell MT"/>
                <w:color w:val="000000"/>
                <w:sz w:val="20"/>
              </w:rPr>
              <w:t>0.072</w:t>
            </w:r>
          </w:p>
        </w:tc>
        <w:tc>
          <w:tcPr>
            <w:tcW w:w="1188" w:type="dxa"/>
            <w:vAlign w:val="center"/>
          </w:tcPr>
          <w:p w:rsidR="0013055E" w:rsidRPr="00D669E2" w:rsidRDefault="0013055E" w:rsidP="00DC344D">
            <w:pPr>
              <w:spacing w:line="648"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B09</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5-9045-1","ISBN":"1566-0621","ISSN":"15660621","abstract":"No abstract. Keywords: motif enrichment - cross-species amplification of microsatellite loci - Galápagos sea lion - microsatellite loci - Zalophus californianus wollebaeki","author":[{"dropping-particle":"","family":"Wolf","given":"Jochen B.W.","non-dropping-particle":"","parse-names":false,"suffix":""},{"dropping-particle":"","family":"Tautz","given":"Diethard","non-dropping-particle":"","parse-names":false,"suffix":""},{"dropping-particle":"","family":"Caccone","given":"Adalgisa","non-dropping-particle":"","parse-names":false,"suffix":""},{"dropping-particle":"","family":"Steinfartz","given":"Sebastian","non-dropping-particle":"","parse-names":false,"suffix":""}],"container-title":"Conservation Genetics","id":"ITEM-1","issue":"3","issued":{"date-parts":[["2006"]]},"page":"461-465","title":"Development of new microsatellite loci and evaluation of loci from other pinniped species for the Galápagos sea lion (Zalophus californianus wollebaeki)","type":"article-journal","volume":"7"},"uris":["http://www.mendeley.com/documents/?uuid=98cb1843-d242-429e-89a7-e625f8fe2ee9"]}],"mendeley":{"formattedCitation":"(Wolf &lt;i&gt;et al.&lt;/i&gt;, 2006)","plainTextFormattedCitation":"(Wolf et al., 2006)","previouslyFormattedCitation":"(Wolf &lt;i&gt;et al.&lt;/i&gt;, 2006)"},"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Wolf </w:t>
            </w:r>
            <w:r w:rsidR="0013055E" w:rsidRPr="003558D9">
              <w:rPr>
                <w:rFonts w:ascii="Bell MT" w:hAnsi="Bell MT"/>
                <w:i/>
                <w:noProof/>
                <w:sz w:val="20"/>
              </w:rPr>
              <w:t>et al.</w:t>
            </w:r>
            <w:r w:rsidR="0013055E" w:rsidRPr="003558D9">
              <w:rPr>
                <w:rFonts w:ascii="Bell MT" w:hAnsi="Bell MT"/>
                <w:noProof/>
                <w:sz w:val="20"/>
              </w:rPr>
              <w:t>, 2006)</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33</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57</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781</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az10</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8-9669-z","ISBN":"1566-0621","ISSN":"15660621","abstract":"Nine dinucelotide microsatellite loci were developed in the Antarctic fur seal Arctocephalus gazella. Each locus possessed between 4 and 9 alleles in a sample of twenty individuals sampled from Bird Island, South Georgia, and expected heterozygosity ranged from 0.52 to 0.84. All but one of the loci conformed to Hardy-Weinberg equilibrium and no evidence was found for genotypic disequilibrium. Additionally, all of the loci successfully cross-amplified in the South American fur seal Arctocephalus australis, the New Zealand fur seal Arctocephalus forsteri and the Steller's sea lion Eumetopias jubatus, and six also yielded products in the more distantly related harbour seal Phoca vitulina and walrus Odobenus rosmarus. These loci should prove useful for studies of the population genetics of Antarctic fur seals and other important otariid species.","author":[{"dropping-particle":"","family":"Hoffman","given":"Joseph I.","non-dropping-particle":"","parse-names":false,"suffix":""}],"container-title":"Conservation Genetics","id":"ITEM-1","issue":"4","issued":{"date-parts":[["2009"]]},"page":"989-992","title":"A panel of new microsatellite loci for genetic studies of antarctic fur seals and other otariids","type":"article-journal","volume":"10"},"uris":["http://www.mendeley.com/documents/?uuid=a751e681-845d-42d7-abb8-4bae05ab6265"]}],"mendeley":{"formattedCitation":"(Hoffman, 2009)","plainTextFormattedCitation":"(Hoffman, 2009)","previouslyFormattedCitation":"(Hoffman, 2009)"},"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2009)</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NED</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56</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77</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476</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9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Mang44</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2686-012-9741-3","ISBN":"1877-7252","ISSN":"18777252","abstract":"Due to its demographic history, the northern elephant seal is a charismatic species with a peculiar place in conservation biology. After having being almost exterminated by commercial sealing, and having being repeatedly declared extinct, the species has enjoyed a period of expansion at sustained rate. The low genetic variability produced by the bottleneck is apparently not affecting the viability of the species, but implies practical problems in the application of standard molecular ecology tools due to the lack of polymorphic markers. We developed novel microsatellite markers that, although showing a rather small variability, are a valuable addition to the molecular toolbox that can be used to study the species.","author":[{"dropping-particle":"","family":"Sanvito","given":"Simona","non-dropping-particle":"","parse-names":false,"suffix":""},{"dropping-particle":"","family":"Dueñes Meza","given":"Alejandro","non-dropping-particle":"","parse-names":false,"suffix":""},{"dropping-particle":"","family":"Schramm","given":"Yolanda","non-dropping-particle":"","parse-names":false,"suffix":""},{"dropping-particle":"","family":"Cruz Hernández","given":"Pedro","non-dropping-particle":"","parse-names":false,"suffix":""},{"dropping-particle":"","family":"Esquer Garrigos","given":"Yareli","non-dropping-particle":"","parse-names":false,"suffix":""},{"dropping-particle":"","family":"Galimberti","given":"Filippo","non-dropping-particle":"","parse-names":false,"suffix":""}],"container-title":"Conservation Genetics Resources","id":"ITEM-1","issue":"1","issued":{"date-parts":[["2013"]]},"page":"93-96","title":"Isolation and cross-species amplification of novel microsatellite loci in a charismatic marine mammal species, the northern elephant seal (Mirounga angustirostris)","type":"article-journal","volume":"5"},"uris":["http://www.mendeley.com/documents/?uuid=83b698ab-ba11-4a6d-b826-ae6981b69ef3"]}],"mendeley":{"formattedCitation":"(Sanvito &lt;i&gt;et al.&lt;/i&gt;, 2013)","plainTextFormattedCitation":"(Sanvito et al., 2013)","previouslyFormattedCitation":"(Sanvito &lt;i&gt;et al.&lt;/i&gt;, 2013)"},"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Sanvito </w:t>
            </w:r>
            <w:r w:rsidR="0013055E" w:rsidRPr="003558D9">
              <w:rPr>
                <w:rFonts w:ascii="Bell MT" w:hAnsi="Bell MT"/>
                <w:i/>
                <w:noProof/>
                <w:sz w:val="20"/>
              </w:rPr>
              <w:t>et al.</w:t>
            </w:r>
            <w:r w:rsidR="0013055E" w:rsidRPr="003558D9">
              <w:rPr>
                <w:rFonts w:ascii="Bell MT" w:hAnsi="Bell MT"/>
                <w:noProof/>
                <w:sz w:val="20"/>
              </w:rPr>
              <w:t>, 2013)</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677</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16</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40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83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Mang36</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2686-012-9741-3","ISBN":"1877-7252","ISSN":"18777252","abstract":"Due to its demographic history, the northern elephant seal is a charismatic species with a peculiar place in conservation biology. After having being almost exterminated by commercial sealing, and having being repeatedly declared extinct, the species has enjoyed a period of expansion at sustained rate. The low genetic variability produced by the bottleneck is apparently not affecting the viability of the species, but implies practical problems in the application of standard molecular ecology tools due to the lack of polymorphic markers. We developed novel microsatellite markers that, although showing a rather small variability, are a valuable addition to the molecular toolbox that can be used to study the species.","author":[{"dropping-particle":"","family":"Sanvito","given":"Simona","non-dropping-particle":"","parse-names":false,"suffix":""},{"dropping-particle":"","family":"Dueñes Meza","given":"Alejandro","non-dropping-particle":"","parse-names":false,"suffix":""},{"dropping-particle":"","family":"Schramm","given":"Yolanda","non-dropping-particle":"","parse-names":false,"suffix":""},{"dropping-particle":"","family":"Cruz Hernández","given":"Pedro","non-dropping-particle":"","parse-names":false,"suffix":""},{"dropping-particle":"","family":"Esquer Garrigos","given":"Yareli","non-dropping-particle":"","parse-names":false,"suffix":""},{"dropping-particle":"","family":"Galimberti","given":"Filippo","non-dropping-particle":"","parse-names":false,"suffix":""}],"container-title":"Conservation Genetics Resources","id":"ITEM-1","issue":"1","issued":{"date-parts":[["2013"]]},"page":"93-96","title":"Isolation and cross-species amplification of novel microsatellite loci in a charismatic marine mammal species, the northern elephant seal (Mirounga angustirostris)","type":"article-journal","volume":"5"},"uris":["http://www.mendeley.com/documents/?uuid=83b698ab-ba11-4a6d-b826-ae6981b69ef3"]}],"mendeley":{"formattedCitation":"(Sanvito &lt;i&gt;et al.&lt;/i&gt;, 2013)","plainTextFormattedCitation":"(Sanvito et al., 2013)","previouslyFormattedCitation":"(Sanvito &lt;i&gt;et al.&lt;/i&gt;, 2013)"},"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Sanvito </w:t>
            </w:r>
            <w:r w:rsidR="0013055E" w:rsidRPr="003558D9">
              <w:rPr>
                <w:rFonts w:ascii="Bell MT" w:hAnsi="Bell MT"/>
                <w:i/>
                <w:noProof/>
                <w:sz w:val="20"/>
              </w:rPr>
              <w:t>et al.</w:t>
            </w:r>
            <w:r w:rsidR="0013055E" w:rsidRPr="003558D9">
              <w:rPr>
                <w:rFonts w:ascii="Bell MT" w:hAnsi="Bell MT"/>
                <w:noProof/>
                <w:sz w:val="20"/>
              </w:rPr>
              <w:t>, 2013)</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16</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120</w:t>
            </w:r>
          </w:p>
        </w:tc>
        <w:tc>
          <w:tcPr>
            <w:tcW w:w="1188" w:type="dxa"/>
            <w:vAlign w:val="bottom"/>
          </w:tcPr>
          <w:p w:rsidR="0013055E" w:rsidRPr="003558D9" w:rsidRDefault="0013055E" w:rsidP="00DC344D">
            <w:pPr>
              <w:spacing w:line="360" w:lineRule="auto"/>
              <w:rPr>
                <w:rFonts w:ascii="Bell MT" w:hAnsi="Bell MT"/>
                <w:color w:val="000000"/>
                <w:sz w:val="20"/>
              </w:rPr>
            </w:pPr>
            <w:r w:rsidRPr="003558D9">
              <w:rPr>
                <w:rFonts w:ascii="Bell MT" w:hAnsi="Bell MT"/>
                <w:color w:val="000000"/>
                <w:sz w:val="20"/>
              </w:rPr>
              <w:t>0.437</w:t>
            </w:r>
          </w:p>
        </w:tc>
        <w:tc>
          <w:tcPr>
            <w:tcW w:w="1188" w:type="dxa"/>
            <w:vAlign w:val="center"/>
          </w:tcPr>
          <w:p w:rsidR="0013055E" w:rsidRPr="00D669E2" w:rsidRDefault="0013055E" w:rsidP="00DC344D">
            <w:pPr>
              <w:spacing w:line="360" w:lineRule="auto"/>
              <w:rPr>
                <w:rFonts w:ascii="Bell MT" w:hAnsi="Bell MT"/>
                <w:color w:val="000000"/>
                <w:sz w:val="20"/>
                <w:szCs w:val="20"/>
              </w:rPr>
            </w:pPr>
            <w:r w:rsidRPr="00DC344D">
              <w:rPr>
                <w:rFonts w:ascii="Bell MT" w:hAnsi="Bell MT" w:cs="Segoe UI"/>
                <w:color w:val="000000"/>
                <w:sz w:val="20"/>
                <w:szCs w:val="20"/>
              </w:rPr>
              <w:t xml:space="preserve">0.683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C11</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5-9045-1","ISBN":"1566-0621","ISSN":"15660621","abstract":"No abstract. Keywords: motif enrichment - cross-species amplification of microsatellite loci - Galápagos sea lion - microsatellite loci - Zalophus californianus wollebaeki","author":[{"dropping-particle":"","family":"Wolf","given":"Jochen B.W.","non-dropping-particle":"","parse-names":false,"suffix":""},{"dropping-particle":"","family":"Tautz","given":"Diethard","non-dropping-particle":"","parse-names":false,"suffix":""},{"dropping-particle":"","family":"Caccone","given":"Adalgisa","non-dropping-particle":"","parse-names":false,"suffix":""},{"dropping-particle":"","family":"Steinfartz","given":"Sebastian","non-dropping-particle":"","parse-names":false,"suffix":""}],"container-title":"Conservation Genetics","id":"ITEM-1","issue":"3","issued":{"date-parts":[["2006"]]},"page":"461-465","title":"Development of new microsatellite loci and evaluation of loci from other pinniped species for the Galápagos sea lion (Zalophus californianus wollebaeki)","type":"article-journal","volume":"7"},"uris":["http://www.mendeley.com/documents/?uuid=98cb1843-d242-429e-89a7-e625f8fe2ee9"]}],"mendeley":{"formattedCitation":"(Wolf &lt;i&gt;et al.&lt;/i&gt;, 2006)","plainTextFormattedCitation":"(Wolf et al., 2006)","previouslyFormattedCitation":"(Wolf &lt;i&gt;et al.&lt;/i&gt;, 2006)"},"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Wolf </w:t>
            </w:r>
            <w:r w:rsidR="0013055E" w:rsidRPr="003558D9">
              <w:rPr>
                <w:rFonts w:ascii="Bell MT" w:hAnsi="Bell MT"/>
                <w:i/>
                <w:noProof/>
                <w:sz w:val="20"/>
              </w:rPr>
              <w:t>et al.</w:t>
            </w:r>
            <w:r w:rsidR="0013055E" w:rsidRPr="003558D9">
              <w:rPr>
                <w:rFonts w:ascii="Bell MT" w:hAnsi="Bell MT"/>
                <w:noProof/>
                <w:sz w:val="20"/>
              </w:rPr>
              <w:t>, 2006)</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NED</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88</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900</w:t>
            </w:r>
          </w:p>
        </w:tc>
        <w:tc>
          <w:tcPr>
            <w:tcW w:w="1188" w:type="dxa"/>
          </w:tcPr>
          <w:p w:rsidR="0013055E" w:rsidRPr="003558D9" w:rsidRDefault="0013055E" w:rsidP="00DC344D">
            <w:pPr>
              <w:jc w:val="both"/>
              <w:rPr>
                <w:rFonts w:ascii="Bell MT" w:hAnsi="Bell MT"/>
                <w:color w:val="000000"/>
                <w:sz w:val="20"/>
              </w:rPr>
            </w:pPr>
            <w:r w:rsidRPr="003558D9">
              <w:rPr>
                <w:rFonts w:ascii="Bell MT" w:hAnsi="Bell MT"/>
                <w:color w:val="000000"/>
                <w:sz w:val="20"/>
              </w:rPr>
              <w:t>0.383</w:t>
            </w:r>
          </w:p>
        </w:tc>
        <w:tc>
          <w:tcPr>
            <w:tcW w:w="1188" w:type="dxa"/>
            <w:vAlign w:val="center"/>
          </w:tcPr>
          <w:p w:rsidR="0013055E" w:rsidRPr="00D669E2" w:rsidRDefault="0013055E" w:rsidP="00DC344D">
            <w:pPr>
              <w:jc w:val="both"/>
              <w:rPr>
                <w:rFonts w:ascii="Bell MT" w:hAnsi="Bell MT"/>
                <w:color w:val="000000"/>
                <w:sz w:val="20"/>
                <w:szCs w:val="20"/>
              </w:rPr>
            </w:pPr>
            <w:r w:rsidRPr="00DC344D">
              <w:rPr>
                <w:rFonts w:ascii="Bell MT" w:hAnsi="Bell MT" w:cs="Segoe UI"/>
                <w:color w:val="000000"/>
                <w:sz w:val="20"/>
                <w:szCs w:val="20"/>
              </w:rPr>
              <w:t xml:space="preserve">0.683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E12</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1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02</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863</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Hg6.1</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abstract":"Allen, P. J., W. Amos, P. P. Pomeroy, and S. D. Twiss. 1995. Microsatellite variation in grey seals (Halichoerus grypus) shows evidence of genetic differentiation between two British breeding colonies. Mol. Ecol. 4:653–662.","author":[{"dropping-particle":"","family":"Allen","given":"P. J.","non-dropping-particle":"","parse-names":false,"suffix":""},{"dropping-particle":"","family":"Amos","given":"W.","non-dropping-particle":"","parse-names":false,"suffix":""},{"dropping-particle":"","family":"P.","given":"Pomeroy P.","non-dropping-particle":"","parse-names":false,"suffix":""},{"dropping-particle":"","family":"D.","given":"Twiss S.","non-dropping-particle":"","parse-names":false,"suffix":""}],"container-title":"Molecular Ecology","id":"ITEM-1","issue":"6","issued":{"date-parts":[["1995"]]},"page":"653–662","title":"Microsatellite variation in grey seals (Halichoerus grypus) shows evidence of genetic differentiation between two British breeding colonies","type":"article-journal","volume":"4"},"uris":["http://www.mendeley.com/documents/?uuid=c84d311f-7815-47b8-932b-b2bedc95b643"]}],"mendeley":{"formattedCitation":"(Allen &lt;i&gt;et al.&lt;/i&gt;, 1995)","plainTextFormattedCitation":"(Allen et al., 1995)","previouslyFormattedCitation":"(Allen &lt;i&gt;et al.&lt;/i&gt;, 199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Allen </w:t>
            </w:r>
            <w:r w:rsidR="0013055E" w:rsidRPr="003558D9">
              <w:rPr>
                <w:rFonts w:ascii="Bell MT" w:hAnsi="Bell MT"/>
                <w:i/>
                <w:noProof/>
                <w:sz w:val="20"/>
              </w:rPr>
              <w:t>et al.</w:t>
            </w:r>
            <w:r w:rsidR="0013055E" w:rsidRPr="003558D9">
              <w:rPr>
                <w:rFonts w:ascii="Bell MT" w:hAnsi="Bell MT"/>
                <w:noProof/>
                <w:sz w:val="20"/>
              </w:rPr>
              <w:t>, 1995)</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65</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60</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776</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lastRenderedPageBreak/>
              <w:t>Lc28</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Pr>
                <w:rFonts w:ascii="Bell MT" w:hAnsi="Bell MT"/>
                <w:sz w:val="20"/>
              </w:rPr>
              <w:instrText>ADDIN CSL_CITATION {"citationItems":[{"id":"ITEM-1","itemData":{"DOI":"10.1046/j.1471-8286","ISSN":"00163813","author":[{"dropping-particle":"","family":"Davis","given":"C.S.","non-dropping-particle":"","parse-names":false,"suffix":""},{"dropping-particle":"","family":"Gelatt","given":"T.S.","non-dropping-particle":"","parse-names":false,"suffix":""},{"dropping-particle":"","family":"Siniff","given":"D.","non-dropping-particle":"","parse-names":false,"suffix":""},{"dropping-particle":"","family":"Strobeck","given":"C.","non-dropping-particle":"","parse-names":false,"suffix":""}],"container-title":"Molecular Ecology Notes","id":"ITEM-1","issue":"3","issued":{"date-parts":[["2002"]]},"page":"203-208","title":"Dinucleotide microsatellite markers from the Antarctic seals and their use in other Pinnipeds","type":"article-journal","volume":"2"},"uris":["http://www.mendeley.com/documents/?uuid=80b6c1a9-4a59-419b-9bbe-78e84428713b"]}],"mendeley":{"formattedCitation":"(Davis &lt;i&gt;et al.&lt;/i&gt;, 2002)","plainTextFormattedCitation":"(Davis et al., 2002)","previouslyFormattedCitation":"(Davis &lt;i&gt;et al.&lt;/i&gt;, 2002)"},"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Davis </w:t>
            </w:r>
            <w:r w:rsidR="0013055E" w:rsidRPr="003558D9">
              <w:rPr>
                <w:rFonts w:ascii="Bell MT" w:hAnsi="Bell MT"/>
                <w:i/>
                <w:noProof/>
                <w:sz w:val="20"/>
              </w:rPr>
              <w:t>et al.</w:t>
            </w:r>
            <w:r w:rsidR="0013055E" w:rsidRPr="003558D9">
              <w:rPr>
                <w:rFonts w:ascii="Bell MT" w:hAnsi="Bell MT"/>
                <w:noProof/>
                <w:sz w:val="20"/>
              </w:rPr>
              <w:t>, 2002)</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17</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55</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193</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A05</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9</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79</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89</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290</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101-26</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Unpublished data</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3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56</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53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739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928-4b</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Unpublished data</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5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49</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891</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507-11</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Unpublished data</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25</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462</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130</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591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E03</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007/s10592-005-9045-1","ISBN":"1566-0621","ISSN":"15660621","abstract":"No abstract. Keywords: motif enrichment - cross-species amplification of microsatellite loci - Galápagos sea lion - microsatellite loci - Zalophus californianus wollebaeki","author":[{"dropping-particle":"","family":"Wolf","given":"Jochen B.W.","non-dropping-particle":"","parse-names":false,"suffix":""},{"dropping-particle":"","family":"Tautz","given":"Diethard","non-dropping-particle":"","parse-names":false,"suffix":""},{"dropping-particle":"","family":"Caccone","given":"Adalgisa","non-dropping-particle":"","parse-names":false,"suffix":""},{"dropping-particle":"","family":"Steinfartz","given":"Sebastian","non-dropping-particle":"","parse-names":false,"suffix":""}],"container-title":"Conservation Genetics","id":"ITEM-1","issue":"3","issued":{"date-parts":[["2006"]]},"page":"461-465","title":"Development of new microsatellite loci and evaluation of loci from other pinniped species for the Galápagos sea lion (Zalophus californianus wollebaeki)","type":"article-journal","volume":"7"},"uris":["http://www.mendeley.com/documents/?uuid=98cb1843-d242-429e-89a7-e625f8fe2ee9"]}],"mendeley":{"formattedCitation":"(Wolf &lt;i&gt;et al.&lt;/i&gt;, 2006)","plainTextFormattedCitation":"(Wolf et al., 2006)","previouslyFormattedCitation":"(Wolf &lt;i&gt;et al.&lt;/i&gt;, 2006)"},"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Wolf </w:t>
            </w:r>
            <w:r w:rsidR="0013055E" w:rsidRPr="003558D9">
              <w:rPr>
                <w:rFonts w:ascii="Bell MT" w:hAnsi="Bell MT"/>
                <w:i/>
                <w:noProof/>
                <w:sz w:val="20"/>
              </w:rPr>
              <w:t>et al.</w:t>
            </w:r>
            <w:r w:rsidR="0013055E" w:rsidRPr="003558D9">
              <w:rPr>
                <w:rFonts w:ascii="Bell MT" w:hAnsi="Bell MT"/>
                <w:noProof/>
                <w:sz w:val="20"/>
              </w:rPr>
              <w:t>, 2006)</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0</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96</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43</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357</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58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ZcwE04</w:t>
            </w:r>
          </w:p>
        </w:tc>
        <w:tc>
          <w:tcPr>
            <w:tcW w:w="1710" w:type="dxa"/>
          </w:tcPr>
          <w:p w:rsidR="0013055E" w:rsidRPr="003558D9" w:rsidRDefault="0059422E" w:rsidP="00DC344D">
            <w:pPr>
              <w:spacing w:after="0"/>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6.01544.x","ISBN":"1471-8278","ISSN":"14718278","abstract":"We isolated and characterized 10 novel dinucleotide microsatellite loci from the Galapagos sea lion (Zalophus californianus wollebaeki) and tested their amplification utility in four further otariid species (Zalophus californianus californianus, Arctocephalus gazella, Arctocephalus australis and Eumetopias jubatus) and three phocid species (Hydrurga leptonyx, Halichoerus grypus and Phoca vitulina). All of the loci amplified polymorphic polymerase chain reaction (PCR) products in at least three species other than the Galapagos sea lion. These markers will be useful for studies of pinniped mating systems, genetic structure and genetic diversity.","author":[{"dropping-particle":"","family":"Hoffman","given":"Joseph I.","non-dropping-particle":"","parse-names":false,"suffix":""},{"dropping-particle":"","family":"Steinfartz","given":"Sebastian","non-dropping-particle":"","parse-names":false,"suffix":""},{"dropping-particle":"","family":"Wolf","given":"J. B W","non-dropping-particle":"","parse-names":false,"suffix":""}],"container-title":"Molecular Ecology Notes","id":"ITEM-1","issue":"1","issued":{"date-parts":[["2007"]]},"page":"103-105","title":"Ten novel dinucleotide microsatellite loci cloned from the Galapagos sea lion (Zalophus californianus wollebaeki) are polymorphic in other pinniped species","type":"article-journal","volume":"7"},"uris":["http://www.mendeley.com/documents/?uuid=ad7f7810-2b88-416c-a117-fb1c7d45d371"]}],"mendeley":{"formattedCitation":"(Hoffman, Steinfartz and Wolf, 2007)","plainTextFormattedCitation":"(Hoffman, Steinfartz and Wolf, 2007)","previouslyFormattedCitation":"(Hoffman, Steinfartz and Wolf, 2007)"},"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Hoffman, Steinfartz and Wolf, 2007)</w:t>
            </w:r>
            <w:r w:rsidRPr="003558D9">
              <w:rPr>
                <w:rFonts w:ascii="Bell MT" w:hAnsi="Bell MT"/>
                <w:sz w:val="20"/>
              </w:rPr>
              <w:fldChar w:fldCharType="end"/>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9</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45</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65</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826</w:t>
            </w:r>
          </w:p>
        </w:tc>
        <w:tc>
          <w:tcPr>
            <w:tcW w:w="1188" w:type="dxa"/>
            <w:vAlign w:val="center"/>
          </w:tcPr>
          <w:p w:rsidR="0013055E" w:rsidRPr="00D669E2" w:rsidRDefault="0013055E" w:rsidP="00DC344D">
            <w:pPr>
              <w:spacing w:line="600"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line="240" w:lineRule="auto"/>
              <w:jc w:val="both"/>
              <w:rPr>
                <w:rFonts w:ascii="Bell MT" w:hAnsi="Bell MT"/>
                <w:b/>
                <w:sz w:val="20"/>
              </w:rPr>
            </w:pPr>
            <w:r w:rsidRPr="003558D9">
              <w:rPr>
                <w:rFonts w:ascii="Bell MT" w:hAnsi="Bell MT"/>
                <w:b/>
                <w:sz w:val="20"/>
              </w:rPr>
              <w:t>ZcwDh3.6</w:t>
            </w:r>
          </w:p>
        </w:tc>
        <w:tc>
          <w:tcPr>
            <w:tcW w:w="1710" w:type="dxa"/>
          </w:tcPr>
          <w:p w:rsidR="0013055E" w:rsidRPr="003558D9" w:rsidRDefault="0059422E" w:rsidP="00DC344D">
            <w:pPr>
              <w:spacing w:after="0" w:line="240" w:lineRule="auto"/>
              <w:rPr>
                <w:rFonts w:ascii="Bell MT" w:hAnsi="Bell MT"/>
                <w:sz w:val="20"/>
              </w:rPr>
            </w:pPr>
            <w:r w:rsidRPr="003558D9">
              <w:rPr>
                <w:rFonts w:ascii="Bell MT" w:hAnsi="Bell MT"/>
                <w:sz w:val="20"/>
              </w:rPr>
              <w:fldChar w:fldCharType="begin" w:fldLock="1"/>
            </w:r>
            <w:r w:rsidR="0013055E" w:rsidRPr="003558D9">
              <w:rPr>
                <w:rFonts w:ascii="Bell MT" w:hAnsi="Bell MT"/>
                <w:sz w:val="20"/>
              </w:rPr>
              <w:instrText>ADDIN CSL_CITATION {"citationItems":[{"id":"ITEM-1","itemData":{"DOI":"10.1111/j.1471-8286.2004.00858.x","ISBN":"1471-8278","ISSN":"14718278","abstract":"Nine microsatellite loci were isolated and characterized from California sea lions Valophus californianus). In addition, two of five loci tested from harbour seal Phoca vitulina) produced a single, clear band in Z. californianus, as did one out of five loci from grey seal (Halichoerus grypus) and one out of two loci from elephant seal (Mirounga sp.). No locus tested from South American fur seal (Arctocephalus australis) amplified in Z. californianus. Locus variability was assessed in California sea lions from Los Islotes rookery, Baja California Sur, Mexico. All loci were variable, with allele numbers ranging from three to 12.","author":[{"dropping-particle":"","family":"Hernandez-Velazquez","given":"F. D.","non-dropping-particle":"","parse-names":false,"suffix":""},{"dropping-particle":"","family":"Galindo-Sanchez","given":"C. E.","non-dropping-particle":"","parse-names":false,"suffix":""},{"dropping-particle":"","family":"Taylor","given":"M. I.","non-dropping-particle":"","parse-names":false,"suffix":""},{"dropping-particle":"","family":"La Rosa-Velez","given":"J.","non-dropping-particle":"De","parse-names":false,"suffix":""},{"dropping-particle":"","family":"Cote","given":"I. M.","non-dropping-particle":"","parse-names":false,"suffix":""},{"dropping-particle":"","family":"Schramm","given":"Y.","non-dropping-particle":"","parse-names":false,"suffix":""},{"dropping-particle":"","family":"Aurioles-Gamboa","given":"D.","non-dropping-particle":"","parse-names":false,"suffix":""},{"dropping-particle":"","family":"Rico","given":"C.","non-dropping-particle":"","parse-names":false,"suffix":""}],"container-title":"Molecular Ecology Notes","id":"ITEM-1","issue":"1","issued":{"date-parts":[["2005"]]},"page":"140-142","title":"New polymorphic microsatellite markers for California sea lions (Zalophus californianus)","type":"article-journal","volume":"5"},"uris":["http://www.mendeley.com/documents/?uuid=a7d61857-844e-4cb9-b4e5-d7e36323895e"]}],"mendeley":{"formattedCitation":"(Hernandez-Velazquez &lt;i&gt;et al.&lt;/i&gt;, 2005)","plainTextFormattedCitation":"(Hernandez-Velazquez et al., 2005)","previouslyFormattedCitation":"(Hernandez-Velazquez &lt;i&gt;et al.&lt;/i&gt;, 2005)"},"properties":{"noteIndex":0},"schema":"https://github.com/citation-style-language/schema/raw/master/csl-citation.json"}</w:instrText>
            </w:r>
            <w:r w:rsidRPr="003558D9">
              <w:rPr>
                <w:rFonts w:ascii="Bell MT" w:hAnsi="Bell MT"/>
                <w:sz w:val="20"/>
              </w:rPr>
              <w:fldChar w:fldCharType="separate"/>
            </w:r>
            <w:r w:rsidR="0013055E" w:rsidRPr="003558D9">
              <w:rPr>
                <w:rFonts w:ascii="Bell MT" w:hAnsi="Bell MT"/>
                <w:noProof/>
                <w:sz w:val="20"/>
              </w:rPr>
              <w:t xml:space="preserve">(Hernandez-Velazquez </w:t>
            </w:r>
            <w:r w:rsidR="0013055E" w:rsidRPr="003558D9">
              <w:rPr>
                <w:rFonts w:ascii="Bell MT" w:hAnsi="Bell MT"/>
                <w:i/>
                <w:noProof/>
                <w:sz w:val="20"/>
              </w:rPr>
              <w:t>et al.</w:t>
            </w:r>
            <w:r w:rsidR="0013055E" w:rsidRPr="003558D9">
              <w:rPr>
                <w:rFonts w:ascii="Bell MT" w:hAnsi="Bell MT"/>
                <w:noProof/>
                <w:sz w:val="20"/>
              </w:rPr>
              <w:t>, 2005)</w:t>
            </w:r>
            <w:r w:rsidRPr="003558D9">
              <w:rPr>
                <w:rFonts w:ascii="Bell MT" w:hAnsi="Bell MT"/>
                <w:sz w:val="20"/>
              </w:rPr>
              <w:fldChar w:fldCharType="end"/>
            </w:r>
          </w:p>
        </w:tc>
        <w:tc>
          <w:tcPr>
            <w:tcW w:w="1440" w:type="dxa"/>
          </w:tcPr>
          <w:p w:rsidR="0013055E" w:rsidRPr="003558D9" w:rsidRDefault="0013055E" w:rsidP="00DC344D">
            <w:pPr>
              <w:spacing w:after="0" w:line="240" w:lineRule="auto"/>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line="240" w:lineRule="auto"/>
              <w:jc w:val="both"/>
              <w:rPr>
                <w:rFonts w:ascii="Bell MT" w:hAnsi="Bell MT"/>
                <w:sz w:val="20"/>
              </w:rPr>
            </w:pPr>
            <w:r w:rsidRPr="003558D9">
              <w:rPr>
                <w:rFonts w:ascii="Bell MT" w:hAnsi="Bell MT"/>
                <w:sz w:val="20"/>
              </w:rPr>
              <w:t>10</w:t>
            </w:r>
          </w:p>
        </w:tc>
        <w:tc>
          <w:tcPr>
            <w:tcW w:w="810" w:type="dxa"/>
          </w:tcPr>
          <w:p w:rsidR="0013055E" w:rsidRPr="003558D9" w:rsidRDefault="0013055E" w:rsidP="00DC344D">
            <w:pPr>
              <w:spacing w:after="0" w:line="240" w:lineRule="auto"/>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line="240" w:lineRule="auto"/>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line="240" w:lineRule="auto"/>
              <w:jc w:val="both"/>
              <w:rPr>
                <w:rFonts w:ascii="Bell MT" w:hAnsi="Bell MT"/>
                <w:sz w:val="20"/>
              </w:rPr>
            </w:pPr>
            <w:r w:rsidRPr="003558D9">
              <w:rPr>
                <w:rFonts w:ascii="Bell MT" w:hAnsi="Bell MT"/>
                <w:sz w:val="20"/>
              </w:rPr>
              <w:t>.203</w:t>
            </w:r>
          </w:p>
        </w:tc>
        <w:tc>
          <w:tcPr>
            <w:tcW w:w="720" w:type="dxa"/>
          </w:tcPr>
          <w:p w:rsidR="0013055E" w:rsidRPr="003558D9" w:rsidRDefault="0013055E" w:rsidP="00DC344D">
            <w:pPr>
              <w:spacing w:after="0" w:line="240" w:lineRule="auto"/>
              <w:jc w:val="both"/>
              <w:rPr>
                <w:rFonts w:ascii="Bell MT" w:hAnsi="Bell MT"/>
                <w:sz w:val="20"/>
              </w:rPr>
            </w:pPr>
            <w:r w:rsidRPr="003558D9">
              <w:rPr>
                <w:rFonts w:ascii="Bell MT" w:hAnsi="Bell MT"/>
                <w:sz w:val="20"/>
              </w:rPr>
              <w:t>.196</w:t>
            </w:r>
          </w:p>
        </w:tc>
        <w:tc>
          <w:tcPr>
            <w:tcW w:w="1188" w:type="dxa"/>
          </w:tcPr>
          <w:p w:rsidR="0013055E" w:rsidRPr="003558D9" w:rsidRDefault="0013055E" w:rsidP="00DC344D">
            <w:pPr>
              <w:rPr>
                <w:rFonts w:ascii="Bell MT" w:hAnsi="Bell MT"/>
                <w:color w:val="000000"/>
                <w:sz w:val="20"/>
              </w:rPr>
            </w:pPr>
            <w:r w:rsidRPr="003558D9">
              <w:rPr>
                <w:rFonts w:ascii="Bell MT" w:hAnsi="Bell MT"/>
                <w:color w:val="000000"/>
                <w:sz w:val="20"/>
              </w:rPr>
              <w:t>0.782</w:t>
            </w:r>
          </w:p>
        </w:tc>
        <w:tc>
          <w:tcPr>
            <w:tcW w:w="1188" w:type="dxa"/>
            <w:vAlign w:val="center"/>
          </w:tcPr>
          <w:p w:rsidR="0013055E" w:rsidRPr="00D669E2" w:rsidRDefault="0013055E" w:rsidP="00DC344D">
            <w:pPr>
              <w:spacing w:line="480" w:lineRule="auto"/>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1</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10</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85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863</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29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2</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1</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7</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3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38</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123</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591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3</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28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308</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268</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5</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2</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55</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72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709</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297</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6</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55</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6</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02</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391</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724</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7</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5</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74</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491</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139</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591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4</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4</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085</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082</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1.000</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90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8</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07</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401</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869</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85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09</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FAM</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41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435</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44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83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10</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2</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060</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066</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235</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46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i11</w:t>
            </w:r>
          </w:p>
        </w:tc>
        <w:tc>
          <w:tcPr>
            <w:tcW w:w="1710" w:type="dxa"/>
          </w:tcPr>
          <w:p w:rsidR="0013055E" w:rsidRPr="003558D9" w:rsidRDefault="0013055E" w:rsidP="00DC344D">
            <w:pPr>
              <w:spacing w:after="0"/>
              <w:rPr>
                <w:rFonts w:ascii="Bell MT" w:hAnsi="Bell MT"/>
                <w:sz w:val="20"/>
              </w:rPr>
            </w:pPr>
            <w:r w:rsidRPr="003558D9">
              <w:rPr>
                <w:rFonts w:ascii="Bell MT" w:hAnsi="Bell MT"/>
                <w:sz w:val="20"/>
              </w:rPr>
              <w:t>This study</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HEX</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15</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098</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103</w:t>
            </w:r>
          </w:p>
        </w:tc>
        <w:tc>
          <w:tcPr>
            <w:tcW w:w="1188" w:type="dxa"/>
            <w:vAlign w:val="bottom"/>
          </w:tcPr>
          <w:p w:rsidR="0013055E" w:rsidRPr="003558D9" w:rsidRDefault="0013055E" w:rsidP="00DC344D">
            <w:pPr>
              <w:rPr>
                <w:rFonts w:ascii="Bell MT" w:hAnsi="Bell MT"/>
                <w:color w:val="000000"/>
                <w:sz w:val="20"/>
              </w:rPr>
            </w:pPr>
            <w:r w:rsidRPr="003558D9">
              <w:rPr>
                <w:rFonts w:ascii="Bell MT" w:hAnsi="Bell MT"/>
                <w:color w:val="000000"/>
                <w:sz w:val="20"/>
              </w:rPr>
              <w:t>0.490</w:t>
            </w:r>
          </w:p>
        </w:tc>
        <w:tc>
          <w:tcPr>
            <w:tcW w:w="1188" w:type="dxa"/>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 xml:space="preserve">0.694 </w:t>
            </w:r>
          </w:p>
        </w:tc>
      </w:tr>
      <w:tr w:rsidR="0013055E" w:rsidRPr="003558D9" w:rsidTr="00DC344D">
        <w:tc>
          <w:tcPr>
            <w:tcW w:w="1368" w:type="dxa"/>
          </w:tcPr>
          <w:p w:rsidR="0013055E" w:rsidRPr="003558D9" w:rsidRDefault="0013055E" w:rsidP="00DC344D">
            <w:pPr>
              <w:spacing w:after="0"/>
              <w:jc w:val="both"/>
              <w:rPr>
                <w:rFonts w:ascii="Bell MT" w:hAnsi="Bell MT"/>
                <w:b/>
                <w:sz w:val="20"/>
              </w:rPr>
            </w:pPr>
            <w:r w:rsidRPr="003558D9">
              <w:rPr>
                <w:rFonts w:ascii="Bell MT" w:hAnsi="Bell MT"/>
                <w:b/>
                <w:sz w:val="20"/>
              </w:rPr>
              <w:t>Agt10</w:t>
            </w:r>
          </w:p>
        </w:tc>
        <w:tc>
          <w:tcPr>
            <w:tcW w:w="1710" w:type="dxa"/>
          </w:tcPr>
          <w:p w:rsidR="0013055E" w:rsidRPr="003558D9" w:rsidRDefault="0013055E" w:rsidP="00DC344D">
            <w:pPr>
              <w:spacing w:after="0"/>
              <w:rPr>
                <w:rFonts w:ascii="Bell MT" w:hAnsi="Bell MT"/>
                <w:sz w:val="20"/>
              </w:rPr>
            </w:pPr>
            <w:r w:rsidRPr="003558D9">
              <w:rPr>
                <w:rStyle w:val="current-selection"/>
                <w:rFonts w:ascii="Bell MT" w:hAnsi="Bell MT" w:cs="Arial"/>
                <w:sz w:val="20"/>
                <w:shd w:val="clear" w:color="auto" w:fill="FFFFFF"/>
              </w:rPr>
              <w:t>Hoffman et al. (</w:t>
            </w:r>
            <w:r w:rsidRPr="003558D9">
              <w:rPr>
                <w:rStyle w:val="enhanced-reference"/>
                <w:rFonts w:ascii="Bell MT" w:hAnsi="Bell MT" w:cs="Arial"/>
                <w:sz w:val="20"/>
                <w:shd w:val="clear" w:color="auto" w:fill="FFFFFF"/>
              </w:rPr>
              <w:t>2008)</w:t>
            </w:r>
          </w:p>
        </w:tc>
        <w:tc>
          <w:tcPr>
            <w:tcW w:w="1440" w:type="dxa"/>
          </w:tcPr>
          <w:p w:rsidR="0013055E" w:rsidRPr="003558D9" w:rsidRDefault="0013055E" w:rsidP="00DC344D">
            <w:pPr>
              <w:spacing w:after="0"/>
              <w:jc w:val="both"/>
              <w:rPr>
                <w:rFonts w:ascii="Bell MT" w:hAnsi="Bell MT"/>
                <w:sz w:val="20"/>
              </w:rPr>
            </w:pPr>
            <w:r w:rsidRPr="003558D9">
              <w:rPr>
                <w:rFonts w:ascii="Bell MT" w:hAnsi="Bell MT"/>
                <w:sz w:val="20"/>
              </w:rPr>
              <w:t>VIC</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Pr>
          <w:p w:rsidR="0013055E" w:rsidRPr="003558D9" w:rsidRDefault="0013055E" w:rsidP="00DC344D">
            <w:pPr>
              <w:spacing w:after="0"/>
              <w:jc w:val="both"/>
              <w:rPr>
                <w:rFonts w:ascii="Bell MT" w:hAnsi="Bell MT"/>
                <w:sz w:val="20"/>
              </w:rPr>
            </w:pPr>
            <w:r w:rsidRPr="003558D9">
              <w:rPr>
                <w:rFonts w:ascii="Bell MT" w:hAnsi="Bell MT"/>
                <w:sz w:val="20"/>
              </w:rPr>
              <w:t>4</w:t>
            </w:r>
          </w:p>
        </w:tc>
        <w:tc>
          <w:tcPr>
            <w:tcW w:w="630" w:type="dxa"/>
          </w:tcPr>
          <w:p w:rsidR="0013055E" w:rsidRPr="003558D9" w:rsidRDefault="0013055E" w:rsidP="00DC344D">
            <w:pPr>
              <w:spacing w:after="0"/>
              <w:jc w:val="both"/>
              <w:rPr>
                <w:rFonts w:ascii="Bell MT" w:hAnsi="Bell MT"/>
                <w:sz w:val="20"/>
              </w:rPr>
            </w:pPr>
            <w:r w:rsidRPr="003558D9">
              <w:rPr>
                <w:rFonts w:ascii="Bell MT" w:hAnsi="Bell MT"/>
                <w:sz w:val="20"/>
              </w:rPr>
              <w:t>.303</w:t>
            </w:r>
          </w:p>
        </w:tc>
        <w:tc>
          <w:tcPr>
            <w:tcW w:w="720" w:type="dxa"/>
          </w:tcPr>
          <w:p w:rsidR="0013055E" w:rsidRPr="003558D9" w:rsidRDefault="0013055E" w:rsidP="00DC344D">
            <w:pPr>
              <w:spacing w:after="0"/>
              <w:jc w:val="both"/>
              <w:rPr>
                <w:rFonts w:ascii="Bell MT" w:hAnsi="Bell MT"/>
                <w:sz w:val="20"/>
              </w:rPr>
            </w:pPr>
            <w:r w:rsidRPr="003558D9">
              <w:rPr>
                <w:rFonts w:ascii="Bell MT" w:hAnsi="Bell MT"/>
                <w:sz w:val="20"/>
              </w:rPr>
              <w:t>.311</w:t>
            </w:r>
          </w:p>
        </w:tc>
        <w:tc>
          <w:tcPr>
            <w:tcW w:w="1188" w:type="dxa"/>
            <w:vAlign w:val="bottom"/>
          </w:tcPr>
          <w:p w:rsidR="0013055E" w:rsidRPr="003558D9" w:rsidRDefault="0013055E" w:rsidP="00DC344D">
            <w:pPr>
              <w:spacing w:line="480" w:lineRule="auto"/>
              <w:rPr>
                <w:rFonts w:ascii="Bell MT" w:hAnsi="Bell MT"/>
                <w:color w:val="000000"/>
                <w:sz w:val="20"/>
              </w:rPr>
            </w:pPr>
            <w:r w:rsidRPr="003558D9">
              <w:rPr>
                <w:rFonts w:ascii="Bell MT" w:hAnsi="Bell MT"/>
                <w:color w:val="000000"/>
                <w:sz w:val="20"/>
              </w:rPr>
              <w:t>0.089</w:t>
            </w:r>
          </w:p>
        </w:tc>
        <w:tc>
          <w:tcPr>
            <w:tcW w:w="1188" w:type="dxa"/>
            <w:vAlign w:val="center"/>
          </w:tcPr>
          <w:p w:rsidR="0013055E" w:rsidRPr="00D669E2" w:rsidRDefault="0013055E" w:rsidP="00DC344D">
            <w:pPr>
              <w:spacing w:line="480" w:lineRule="auto"/>
              <w:rPr>
                <w:rFonts w:ascii="Bell MT" w:hAnsi="Bell MT"/>
                <w:color w:val="000000"/>
                <w:sz w:val="20"/>
                <w:szCs w:val="20"/>
              </w:rPr>
            </w:pPr>
            <w:r w:rsidRPr="00DC344D">
              <w:rPr>
                <w:rFonts w:ascii="Bell MT" w:hAnsi="Bell MT" w:cs="Segoe UI"/>
                <w:color w:val="000000"/>
                <w:sz w:val="20"/>
                <w:szCs w:val="20"/>
              </w:rPr>
              <w:t xml:space="preserve">0.577 </w:t>
            </w:r>
          </w:p>
        </w:tc>
      </w:tr>
      <w:tr w:rsidR="0013055E" w:rsidRPr="003558D9" w:rsidTr="00DC344D">
        <w:tc>
          <w:tcPr>
            <w:tcW w:w="1368" w:type="dxa"/>
            <w:tcBorders>
              <w:bottom w:val="single" w:sz="12" w:space="0" w:color="auto"/>
            </w:tcBorders>
          </w:tcPr>
          <w:p w:rsidR="0013055E" w:rsidRPr="003558D9" w:rsidRDefault="0013055E" w:rsidP="00DC344D">
            <w:pPr>
              <w:spacing w:after="0"/>
              <w:jc w:val="both"/>
              <w:rPr>
                <w:rFonts w:ascii="Bell MT" w:hAnsi="Bell MT"/>
                <w:b/>
                <w:sz w:val="20"/>
              </w:rPr>
            </w:pPr>
            <w:r w:rsidRPr="003558D9">
              <w:rPr>
                <w:rFonts w:ascii="Bell MT" w:hAnsi="Bell MT"/>
                <w:b/>
                <w:sz w:val="20"/>
              </w:rPr>
              <w:t>Agt47</w:t>
            </w:r>
          </w:p>
        </w:tc>
        <w:tc>
          <w:tcPr>
            <w:tcW w:w="1710" w:type="dxa"/>
            <w:tcBorders>
              <w:bottom w:val="single" w:sz="12" w:space="0" w:color="auto"/>
            </w:tcBorders>
          </w:tcPr>
          <w:p w:rsidR="0013055E" w:rsidRPr="003558D9" w:rsidRDefault="0013055E" w:rsidP="00DC344D">
            <w:pPr>
              <w:spacing w:after="0"/>
              <w:rPr>
                <w:rFonts w:ascii="Bell MT" w:hAnsi="Bell MT"/>
                <w:sz w:val="20"/>
              </w:rPr>
            </w:pPr>
            <w:r w:rsidRPr="003558D9">
              <w:rPr>
                <w:rStyle w:val="current-selection"/>
                <w:rFonts w:ascii="Bell MT" w:hAnsi="Bell MT" w:cs="Arial"/>
                <w:sz w:val="20"/>
                <w:shd w:val="clear" w:color="auto" w:fill="FFFFFF"/>
              </w:rPr>
              <w:t>Hoffman &amp; Nichols (</w:t>
            </w:r>
            <w:r w:rsidRPr="003558D9">
              <w:rPr>
                <w:rStyle w:val="enhanced-reference"/>
                <w:rFonts w:ascii="Bell MT" w:hAnsi="Bell MT" w:cs="Arial"/>
                <w:sz w:val="20"/>
                <w:shd w:val="clear" w:color="auto" w:fill="FFFFFF"/>
              </w:rPr>
              <w:t>2011)</w:t>
            </w:r>
          </w:p>
        </w:tc>
        <w:tc>
          <w:tcPr>
            <w:tcW w:w="1440" w:type="dxa"/>
            <w:tcBorders>
              <w:bottom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PET</w:t>
            </w:r>
          </w:p>
        </w:tc>
        <w:tc>
          <w:tcPr>
            <w:tcW w:w="630" w:type="dxa"/>
            <w:tcBorders>
              <w:bottom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810" w:type="dxa"/>
            <w:tcBorders>
              <w:bottom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60</w:t>
            </w:r>
          </w:p>
        </w:tc>
        <w:tc>
          <w:tcPr>
            <w:tcW w:w="1080" w:type="dxa"/>
            <w:tcBorders>
              <w:bottom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3</w:t>
            </w:r>
          </w:p>
        </w:tc>
        <w:tc>
          <w:tcPr>
            <w:tcW w:w="630" w:type="dxa"/>
            <w:tcBorders>
              <w:bottom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530</w:t>
            </w:r>
          </w:p>
        </w:tc>
        <w:tc>
          <w:tcPr>
            <w:tcW w:w="720" w:type="dxa"/>
            <w:tcBorders>
              <w:bottom w:val="single" w:sz="12" w:space="0" w:color="auto"/>
            </w:tcBorders>
          </w:tcPr>
          <w:p w:rsidR="0013055E" w:rsidRPr="003558D9" w:rsidRDefault="0013055E" w:rsidP="00DC344D">
            <w:pPr>
              <w:spacing w:after="0"/>
              <w:jc w:val="both"/>
              <w:rPr>
                <w:rFonts w:ascii="Bell MT" w:hAnsi="Bell MT"/>
                <w:sz w:val="20"/>
              </w:rPr>
            </w:pPr>
            <w:r w:rsidRPr="003558D9">
              <w:rPr>
                <w:rFonts w:ascii="Bell MT" w:hAnsi="Bell MT"/>
                <w:sz w:val="20"/>
              </w:rPr>
              <w:t>.511</w:t>
            </w:r>
          </w:p>
        </w:tc>
        <w:tc>
          <w:tcPr>
            <w:tcW w:w="1188" w:type="dxa"/>
            <w:tcBorders>
              <w:bottom w:val="single" w:sz="12" w:space="0" w:color="auto"/>
            </w:tcBorders>
          </w:tcPr>
          <w:p w:rsidR="0013055E" w:rsidRPr="003558D9" w:rsidRDefault="0013055E" w:rsidP="00DC344D">
            <w:pPr>
              <w:rPr>
                <w:rFonts w:ascii="Bell MT" w:hAnsi="Bell MT"/>
                <w:color w:val="000000"/>
                <w:sz w:val="20"/>
              </w:rPr>
            </w:pPr>
            <w:r w:rsidRPr="003558D9">
              <w:rPr>
                <w:rFonts w:ascii="Bell MT" w:hAnsi="Bell MT"/>
                <w:color w:val="000000"/>
                <w:sz w:val="20"/>
              </w:rPr>
              <w:t>0.677</w:t>
            </w:r>
          </w:p>
        </w:tc>
        <w:tc>
          <w:tcPr>
            <w:tcW w:w="1188" w:type="dxa"/>
            <w:tcBorders>
              <w:bottom w:val="single" w:sz="12" w:space="0" w:color="auto"/>
            </w:tcBorders>
            <w:vAlign w:val="center"/>
          </w:tcPr>
          <w:p w:rsidR="0013055E" w:rsidRPr="00D669E2" w:rsidRDefault="0013055E" w:rsidP="00DC344D">
            <w:pPr>
              <w:rPr>
                <w:rFonts w:ascii="Bell MT" w:hAnsi="Bell MT"/>
                <w:color w:val="000000"/>
                <w:sz w:val="20"/>
                <w:szCs w:val="20"/>
              </w:rPr>
            </w:pPr>
            <w:r w:rsidRPr="00DC344D">
              <w:rPr>
                <w:rFonts w:ascii="Bell MT" w:hAnsi="Bell MT" w:cs="Segoe UI"/>
                <w:color w:val="000000"/>
                <w:sz w:val="20"/>
                <w:szCs w:val="20"/>
              </w:rPr>
              <w:t>0.850</w:t>
            </w:r>
          </w:p>
        </w:tc>
      </w:tr>
    </w:tbl>
    <w:p w:rsidR="00C7598D" w:rsidRDefault="00C7598D"/>
    <w:sectPr w:rsidR="00C7598D" w:rsidSect="005942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ell MT">
    <w:panose1 w:val="02020503060305020303"/>
    <w:charset w:val="00"/>
    <w:family w:val="roman"/>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87CDE"/>
    <w:multiLevelType w:val="hybridMultilevel"/>
    <w:tmpl w:val="57CA4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983DB0"/>
    <w:multiLevelType w:val="hybridMultilevel"/>
    <w:tmpl w:val="85209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E51861"/>
    <w:multiLevelType w:val="hybridMultilevel"/>
    <w:tmpl w:val="E6F01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4B44B7"/>
    <w:multiLevelType w:val="hybridMultilevel"/>
    <w:tmpl w:val="0C8496DC"/>
    <w:lvl w:ilvl="0" w:tplc="CF660206">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C16885"/>
    <w:multiLevelType w:val="hybridMultilevel"/>
    <w:tmpl w:val="A288E5B6"/>
    <w:lvl w:ilvl="0" w:tplc="E6FCD2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1B33509"/>
    <w:multiLevelType w:val="hybridMultilevel"/>
    <w:tmpl w:val="A288E5B6"/>
    <w:lvl w:ilvl="0" w:tplc="E6FCD2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4E0278"/>
    <w:multiLevelType w:val="hybridMultilevel"/>
    <w:tmpl w:val="B2921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211F00"/>
    <w:multiLevelType w:val="hybridMultilevel"/>
    <w:tmpl w:val="A288E5B6"/>
    <w:lvl w:ilvl="0" w:tplc="E6FCD2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C45FEF"/>
    <w:multiLevelType w:val="multilevel"/>
    <w:tmpl w:val="4586A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EB133B2"/>
    <w:multiLevelType w:val="hybridMultilevel"/>
    <w:tmpl w:val="DCAC3A64"/>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10">
    <w:nsid w:val="20296E92"/>
    <w:multiLevelType w:val="hybridMultilevel"/>
    <w:tmpl w:val="73F4DE3E"/>
    <w:lvl w:ilvl="0" w:tplc="FC62F2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3DC7528"/>
    <w:multiLevelType w:val="multilevel"/>
    <w:tmpl w:val="B664A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36FD533C"/>
    <w:multiLevelType w:val="hybridMultilevel"/>
    <w:tmpl w:val="73F4DE3E"/>
    <w:lvl w:ilvl="0" w:tplc="FC62F2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A271D63"/>
    <w:multiLevelType w:val="multilevel"/>
    <w:tmpl w:val="3D322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D8A1B20"/>
    <w:multiLevelType w:val="hybridMultilevel"/>
    <w:tmpl w:val="73F4DE3E"/>
    <w:lvl w:ilvl="0" w:tplc="FC62F2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09D759E"/>
    <w:multiLevelType w:val="hybridMultilevel"/>
    <w:tmpl w:val="73F4DE3E"/>
    <w:lvl w:ilvl="0" w:tplc="FC62F2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F7F72DA"/>
    <w:multiLevelType w:val="hybridMultilevel"/>
    <w:tmpl w:val="E2C2E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54C1945"/>
    <w:multiLevelType w:val="hybridMultilevel"/>
    <w:tmpl w:val="2FF65252"/>
    <w:lvl w:ilvl="0" w:tplc="B338E6C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DBF4456"/>
    <w:multiLevelType w:val="hybridMultilevel"/>
    <w:tmpl w:val="CE0C295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nsid w:val="61B05B9B"/>
    <w:multiLevelType w:val="hybridMultilevel"/>
    <w:tmpl w:val="2086154C"/>
    <w:lvl w:ilvl="0" w:tplc="C7940A94">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9A93C10"/>
    <w:multiLevelType w:val="hybridMultilevel"/>
    <w:tmpl w:val="A288E5B6"/>
    <w:lvl w:ilvl="0" w:tplc="E6FCD25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E9A4FB9"/>
    <w:multiLevelType w:val="hybridMultilevel"/>
    <w:tmpl w:val="73F4DE3E"/>
    <w:lvl w:ilvl="0" w:tplc="FC62F26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64F78B0"/>
    <w:multiLevelType w:val="hybridMultilevel"/>
    <w:tmpl w:val="B2365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5D6979"/>
    <w:multiLevelType w:val="hybridMultilevel"/>
    <w:tmpl w:val="C172E968"/>
    <w:lvl w:ilvl="0" w:tplc="F3188318">
      <w:start w:val="2"/>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7C50652A"/>
    <w:multiLevelType w:val="hybridMultilevel"/>
    <w:tmpl w:val="EEB8B92E"/>
    <w:lvl w:ilvl="0" w:tplc="CC56BE6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6"/>
  </w:num>
  <w:num w:numId="3">
    <w:abstractNumId w:val="22"/>
  </w:num>
  <w:num w:numId="4">
    <w:abstractNumId w:val="1"/>
  </w:num>
  <w:num w:numId="5">
    <w:abstractNumId w:val="2"/>
  </w:num>
  <w:num w:numId="6">
    <w:abstractNumId w:val="24"/>
  </w:num>
  <w:num w:numId="7">
    <w:abstractNumId w:val="19"/>
  </w:num>
  <w:num w:numId="8">
    <w:abstractNumId w:val="10"/>
  </w:num>
  <w:num w:numId="9">
    <w:abstractNumId w:val="21"/>
  </w:num>
  <w:num w:numId="10">
    <w:abstractNumId w:val="12"/>
  </w:num>
  <w:num w:numId="11">
    <w:abstractNumId w:val="14"/>
  </w:num>
  <w:num w:numId="12">
    <w:abstractNumId w:val="15"/>
  </w:num>
  <w:num w:numId="13">
    <w:abstractNumId w:val="7"/>
  </w:num>
  <w:num w:numId="14">
    <w:abstractNumId w:val="20"/>
  </w:num>
  <w:num w:numId="15">
    <w:abstractNumId w:val="17"/>
  </w:num>
  <w:num w:numId="16">
    <w:abstractNumId w:val="18"/>
  </w:num>
  <w:num w:numId="17">
    <w:abstractNumId w:val="9"/>
  </w:num>
  <w:num w:numId="18">
    <w:abstractNumId w:val="0"/>
  </w:num>
  <w:num w:numId="19">
    <w:abstractNumId w:val="23"/>
  </w:num>
  <w:num w:numId="20">
    <w:abstractNumId w:val="3"/>
  </w:num>
  <w:num w:numId="21">
    <w:abstractNumId w:val="5"/>
  </w:num>
  <w:num w:numId="22">
    <w:abstractNumId w:val="8"/>
  </w:num>
  <w:num w:numId="23">
    <w:abstractNumId w:val="13"/>
  </w:num>
  <w:num w:numId="24">
    <w:abstractNumId w:val="11"/>
  </w:num>
  <w:num w:numId="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55E"/>
    <w:rsid w:val="000B1B40"/>
    <w:rsid w:val="0013055E"/>
    <w:rsid w:val="0036748F"/>
    <w:rsid w:val="003C16B8"/>
    <w:rsid w:val="0059422E"/>
    <w:rsid w:val="00830A2A"/>
    <w:rsid w:val="00C7598D"/>
    <w:rsid w:val="00E02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55E"/>
    <w:rPr>
      <w:rFonts w:eastAsiaTheme="minorEastAsia"/>
    </w:rPr>
  </w:style>
  <w:style w:type="paragraph" w:styleId="Heading1">
    <w:name w:val="heading 1"/>
    <w:basedOn w:val="Normal"/>
    <w:next w:val="Normal"/>
    <w:link w:val="Heading1Char"/>
    <w:uiPriority w:val="9"/>
    <w:qFormat/>
    <w:rsid w:val="0013055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55E"/>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13055E"/>
    <w:pPr>
      <w:ind w:left="720"/>
      <w:contextualSpacing/>
    </w:pPr>
  </w:style>
  <w:style w:type="character" w:styleId="CommentReference">
    <w:name w:val="annotation reference"/>
    <w:basedOn w:val="DefaultParagraphFont"/>
    <w:uiPriority w:val="99"/>
    <w:semiHidden/>
    <w:unhideWhenUsed/>
    <w:rsid w:val="0013055E"/>
    <w:rPr>
      <w:sz w:val="16"/>
      <w:szCs w:val="16"/>
    </w:rPr>
  </w:style>
  <w:style w:type="paragraph" w:styleId="CommentText">
    <w:name w:val="annotation text"/>
    <w:basedOn w:val="Normal"/>
    <w:link w:val="CommentTextChar"/>
    <w:uiPriority w:val="99"/>
    <w:unhideWhenUsed/>
    <w:rsid w:val="0013055E"/>
    <w:pPr>
      <w:spacing w:line="240" w:lineRule="auto"/>
    </w:pPr>
    <w:rPr>
      <w:sz w:val="20"/>
      <w:szCs w:val="20"/>
    </w:rPr>
  </w:style>
  <w:style w:type="character" w:customStyle="1" w:styleId="CommentTextChar">
    <w:name w:val="Comment Text Char"/>
    <w:basedOn w:val="DefaultParagraphFont"/>
    <w:link w:val="CommentText"/>
    <w:uiPriority w:val="99"/>
    <w:rsid w:val="0013055E"/>
    <w:rPr>
      <w:rFonts w:eastAsiaTheme="minorEastAsia"/>
      <w:sz w:val="20"/>
      <w:szCs w:val="20"/>
    </w:rPr>
  </w:style>
  <w:style w:type="paragraph" w:styleId="BalloonText">
    <w:name w:val="Balloon Text"/>
    <w:basedOn w:val="Normal"/>
    <w:link w:val="BalloonTextChar"/>
    <w:uiPriority w:val="99"/>
    <w:semiHidden/>
    <w:unhideWhenUsed/>
    <w:rsid w:val="001305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055E"/>
    <w:rPr>
      <w:rFonts w:ascii="Tahoma" w:eastAsiaTheme="minorEastAsia" w:hAnsi="Tahoma" w:cs="Tahoma"/>
      <w:sz w:val="16"/>
      <w:szCs w:val="16"/>
    </w:rPr>
  </w:style>
  <w:style w:type="character" w:styleId="LineNumber">
    <w:name w:val="line number"/>
    <w:basedOn w:val="DefaultParagraphFont"/>
    <w:uiPriority w:val="99"/>
    <w:semiHidden/>
    <w:unhideWhenUsed/>
    <w:rsid w:val="0013055E"/>
  </w:style>
  <w:style w:type="paragraph" w:styleId="Header">
    <w:name w:val="header"/>
    <w:basedOn w:val="Normal"/>
    <w:link w:val="HeaderChar"/>
    <w:uiPriority w:val="99"/>
    <w:unhideWhenUsed/>
    <w:rsid w:val="00130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55E"/>
    <w:rPr>
      <w:rFonts w:eastAsiaTheme="minorEastAsia"/>
    </w:rPr>
  </w:style>
  <w:style w:type="paragraph" w:styleId="Footer">
    <w:name w:val="footer"/>
    <w:basedOn w:val="Normal"/>
    <w:link w:val="FooterChar"/>
    <w:uiPriority w:val="99"/>
    <w:unhideWhenUsed/>
    <w:rsid w:val="00130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55E"/>
    <w:rPr>
      <w:rFonts w:eastAsiaTheme="minorEastAsia"/>
    </w:rPr>
  </w:style>
  <w:style w:type="table" w:styleId="TableGrid">
    <w:name w:val="Table Grid"/>
    <w:basedOn w:val="TableNormal"/>
    <w:uiPriority w:val="59"/>
    <w:rsid w:val="0013055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13055E"/>
  </w:style>
  <w:style w:type="character" w:customStyle="1" w:styleId="ff4">
    <w:name w:val="ff4"/>
    <w:basedOn w:val="DefaultParagraphFont"/>
    <w:rsid w:val="0013055E"/>
  </w:style>
  <w:style w:type="character" w:styleId="Hyperlink">
    <w:name w:val="Hyperlink"/>
    <w:basedOn w:val="DefaultParagraphFont"/>
    <w:uiPriority w:val="99"/>
    <w:unhideWhenUsed/>
    <w:rsid w:val="0013055E"/>
    <w:rPr>
      <w:color w:val="0000FF"/>
      <w:u w:val="single"/>
    </w:rPr>
  </w:style>
  <w:style w:type="character" w:customStyle="1" w:styleId="enhanced-reference">
    <w:name w:val="enhanced-reference"/>
    <w:basedOn w:val="DefaultParagraphFont"/>
    <w:rsid w:val="0013055E"/>
  </w:style>
  <w:style w:type="paragraph" w:styleId="CommentSubject">
    <w:name w:val="annotation subject"/>
    <w:basedOn w:val="CommentText"/>
    <w:next w:val="CommentText"/>
    <w:link w:val="CommentSubjectChar"/>
    <w:uiPriority w:val="99"/>
    <w:semiHidden/>
    <w:unhideWhenUsed/>
    <w:rsid w:val="0013055E"/>
    <w:rPr>
      <w:b/>
      <w:bCs/>
    </w:rPr>
  </w:style>
  <w:style w:type="character" w:customStyle="1" w:styleId="CommentSubjectChar">
    <w:name w:val="Comment Subject Char"/>
    <w:basedOn w:val="CommentTextChar"/>
    <w:link w:val="CommentSubject"/>
    <w:uiPriority w:val="99"/>
    <w:semiHidden/>
    <w:rsid w:val="0013055E"/>
    <w:rPr>
      <w:rFonts w:eastAsiaTheme="minorEastAsia"/>
      <w:b/>
      <w:bCs/>
      <w:sz w:val="20"/>
      <w:szCs w:val="20"/>
    </w:rPr>
  </w:style>
  <w:style w:type="paragraph" w:styleId="Revision">
    <w:name w:val="Revision"/>
    <w:hidden/>
    <w:uiPriority w:val="99"/>
    <w:semiHidden/>
    <w:rsid w:val="0013055E"/>
    <w:pPr>
      <w:spacing w:after="0" w:line="240" w:lineRule="auto"/>
    </w:pPr>
    <w:rPr>
      <w:rFonts w:eastAsiaTheme="minorEastAsia"/>
    </w:rPr>
  </w:style>
  <w:style w:type="character" w:styleId="PlaceholderText">
    <w:name w:val="Placeholder Text"/>
    <w:basedOn w:val="DefaultParagraphFont"/>
    <w:uiPriority w:val="99"/>
    <w:semiHidden/>
    <w:rsid w:val="0013055E"/>
    <w:rPr>
      <w:color w:val="808080"/>
    </w:rPr>
  </w:style>
  <w:style w:type="character" w:customStyle="1" w:styleId="cit">
    <w:name w:val="cit"/>
    <w:basedOn w:val="DefaultParagraphFont"/>
    <w:rsid w:val="0013055E"/>
  </w:style>
  <w:style w:type="character" w:customStyle="1" w:styleId="doi">
    <w:name w:val="doi"/>
    <w:basedOn w:val="DefaultParagraphFont"/>
    <w:rsid w:val="0013055E"/>
  </w:style>
  <w:style w:type="character" w:customStyle="1" w:styleId="fm-citation-ids-label">
    <w:name w:val="fm-citation-ids-label"/>
    <w:basedOn w:val="DefaultParagraphFont"/>
    <w:rsid w:val="0013055E"/>
  </w:style>
  <w:style w:type="character" w:styleId="Emphasis">
    <w:name w:val="Emphasis"/>
    <w:basedOn w:val="DefaultParagraphFont"/>
    <w:uiPriority w:val="20"/>
    <w:qFormat/>
    <w:rsid w:val="0013055E"/>
    <w:rPr>
      <w:i/>
      <w:iCs/>
    </w:rPr>
  </w:style>
  <w:style w:type="paragraph" w:styleId="HTMLPreformatted">
    <w:name w:val="HTML Preformatted"/>
    <w:basedOn w:val="Normal"/>
    <w:link w:val="HTMLPreformattedChar"/>
    <w:uiPriority w:val="99"/>
    <w:semiHidden/>
    <w:unhideWhenUsed/>
    <w:rsid w:val="00130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3055E"/>
    <w:rPr>
      <w:rFonts w:ascii="Courier New" w:eastAsia="Times New Roman" w:hAnsi="Courier New" w:cs="Courier New"/>
      <w:sz w:val="20"/>
      <w:szCs w:val="20"/>
    </w:rPr>
  </w:style>
  <w:style w:type="character" w:customStyle="1" w:styleId="gnkrckgcgsb">
    <w:name w:val="gnkrckgcgsb"/>
    <w:basedOn w:val="DefaultParagraphFont"/>
    <w:rsid w:val="0013055E"/>
  </w:style>
  <w:style w:type="paragraph" w:styleId="NormalWeb">
    <w:name w:val="Normal (Web)"/>
    <w:basedOn w:val="Normal"/>
    <w:uiPriority w:val="99"/>
    <w:semiHidden/>
    <w:unhideWhenUsed/>
    <w:rsid w:val="0013055E"/>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055E"/>
    <w:rPr>
      <w:rFonts w:eastAsiaTheme="minorEastAsia"/>
    </w:rPr>
  </w:style>
  <w:style w:type="paragraph" w:styleId="Heading1">
    <w:name w:val="heading 1"/>
    <w:basedOn w:val="Normal"/>
    <w:next w:val="Normal"/>
    <w:link w:val="Heading1Char"/>
    <w:uiPriority w:val="9"/>
    <w:qFormat/>
    <w:rsid w:val="0013055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55E"/>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13055E"/>
    <w:pPr>
      <w:ind w:left="720"/>
      <w:contextualSpacing/>
    </w:pPr>
  </w:style>
  <w:style w:type="character" w:styleId="CommentReference">
    <w:name w:val="annotation reference"/>
    <w:basedOn w:val="DefaultParagraphFont"/>
    <w:uiPriority w:val="99"/>
    <w:semiHidden/>
    <w:unhideWhenUsed/>
    <w:rsid w:val="0013055E"/>
    <w:rPr>
      <w:sz w:val="16"/>
      <w:szCs w:val="16"/>
    </w:rPr>
  </w:style>
  <w:style w:type="paragraph" w:styleId="CommentText">
    <w:name w:val="annotation text"/>
    <w:basedOn w:val="Normal"/>
    <w:link w:val="CommentTextChar"/>
    <w:uiPriority w:val="99"/>
    <w:unhideWhenUsed/>
    <w:rsid w:val="0013055E"/>
    <w:pPr>
      <w:spacing w:line="240" w:lineRule="auto"/>
    </w:pPr>
    <w:rPr>
      <w:sz w:val="20"/>
      <w:szCs w:val="20"/>
    </w:rPr>
  </w:style>
  <w:style w:type="character" w:customStyle="1" w:styleId="CommentTextChar">
    <w:name w:val="Comment Text Char"/>
    <w:basedOn w:val="DefaultParagraphFont"/>
    <w:link w:val="CommentText"/>
    <w:uiPriority w:val="99"/>
    <w:rsid w:val="0013055E"/>
    <w:rPr>
      <w:rFonts w:eastAsiaTheme="minorEastAsia"/>
      <w:sz w:val="20"/>
      <w:szCs w:val="20"/>
    </w:rPr>
  </w:style>
  <w:style w:type="paragraph" w:styleId="BalloonText">
    <w:name w:val="Balloon Text"/>
    <w:basedOn w:val="Normal"/>
    <w:link w:val="BalloonTextChar"/>
    <w:uiPriority w:val="99"/>
    <w:semiHidden/>
    <w:unhideWhenUsed/>
    <w:rsid w:val="001305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055E"/>
    <w:rPr>
      <w:rFonts w:ascii="Tahoma" w:eastAsiaTheme="minorEastAsia" w:hAnsi="Tahoma" w:cs="Tahoma"/>
      <w:sz w:val="16"/>
      <w:szCs w:val="16"/>
    </w:rPr>
  </w:style>
  <w:style w:type="character" w:styleId="LineNumber">
    <w:name w:val="line number"/>
    <w:basedOn w:val="DefaultParagraphFont"/>
    <w:uiPriority w:val="99"/>
    <w:semiHidden/>
    <w:unhideWhenUsed/>
    <w:rsid w:val="0013055E"/>
  </w:style>
  <w:style w:type="paragraph" w:styleId="Header">
    <w:name w:val="header"/>
    <w:basedOn w:val="Normal"/>
    <w:link w:val="HeaderChar"/>
    <w:uiPriority w:val="99"/>
    <w:unhideWhenUsed/>
    <w:rsid w:val="001305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55E"/>
    <w:rPr>
      <w:rFonts w:eastAsiaTheme="minorEastAsia"/>
    </w:rPr>
  </w:style>
  <w:style w:type="paragraph" w:styleId="Footer">
    <w:name w:val="footer"/>
    <w:basedOn w:val="Normal"/>
    <w:link w:val="FooterChar"/>
    <w:uiPriority w:val="99"/>
    <w:unhideWhenUsed/>
    <w:rsid w:val="001305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55E"/>
    <w:rPr>
      <w:rFonts w:eastAsiaTheme="minorEastAsia"/>
    </w:rPr>
  </w:style>
  <w:style w:type="table" w:styleId="TableGrid">
    <w:name w:val="Table Grid"/>
    <w:basedOn w:val="TableNormal"/>
    <w:uiPriority w:val="59"/>
    <w:rsid w:val="0013055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selection">
    <w:name w:val="current-selection"/>
    <w:basedOn w:val="DefaultParagraphFont"/>
    <w:rsid w:val="0013055E"/>
  </w:style>
  <w:style w:type="character" w:customStyle="1" w:styleId="ff4">
    <w:name w:val="ff4"/>
    <w:basedOn w:val="DefaultParagraphFont"/>
    <w:rsid w:val="0013055E"/>
  </w:style>
  <w:style w:type="character" w:styleId="Hyperlink">
    <w:name w:val="Hyperlink"/>
    <w:basedOn w:val="DefaultParagraphFont"/>
    <w:uiPriority w:val="99"/>
    <w:unhideWhenUsed/>
    <w:rsid w:val="0013055E"/>
    <w:rPr>
      <w:color w:val="0000FF"/>
      <w:u w:val="single"/>
    </w:rPr>
  </w:style>
  <w:style w:type="character" w:customStyle="1" w:styleId="enhanced-reference">
    <w:name w:val="enhanced-reference"/>
    <w:basedOn w:val="DefaultParagraphFont"/>
    <w:rsid w:val="0013055E"/>
  </w:style>
  <w:style w:type="paragraph" w:styleId="CommentSubject">
    <w:name w:val="annotation subject"/>
    <w:basedOn w:val="CommentText"/>
    <w:next w:val="CommentText"/>
    <w:link w:val="CommentSubjectChar"/>
    <w:uiPriority w:val="99"/>
    <w:semiHidden/>
    <w:unhideWhenUsed/>
    <w:rsid w:val="0013055E"/>
    <w:rPr>
      <w:b/>
      <w:bCs/>
    </w:rPr>
  </w:style>
  <w:style w:type="character" w:customStyle="1" w:styleId="CommentSubjectChar">
    <w:name w:val="Comment Subject Char"/>
    <w:basedOn w:val="CommentTextChar"/>
    <w:link w:val="CommentSubject"/>
    <w:uiPriority w:val="99"/>
    <w:semiHidden/>
    <w:rsid w:val="0013055E"/>
    <w:rPr>
      <w:rFonts w:eastAsiaTheme="minorEastAsia"/>
      <w:b/>
      <w:bCs/>
      <w:sz w:val="20"/>
      <w:szCs w:val="20"/>
    </w:rPr>
  </w:style>
  <w:style w:type="paragraph" w:styleId="Revision">
    <w:name w:val="Revision"/>
    <w:hidden/>
    <w:uiPriority w:val="99"/>
    <w:semiHidden/>
    <w:rsid w:val="0013055E"/>
    <w:pPr>
      <w:spacing w:after="0" w:line="240" w:lineRule="auto"/>
    </w:pPr>
    <w:rPr>
      <w:rFonts w:eastAsiaTheme="minorEastAsia"/>
    </w:rPr>
  </w:style>
  <w:style w:type="character" w:styleId="PlaceholderText">
    <w:name w:val="Placeholder Text"/>
    <w:basedOn w:val="DefaultParagraphFont"/>
    <w:uiPriority w:val="99"/>
    <w:semiHidden/>
    <w:rsid w:val="0013055E"/>
    <w:rPr>
      <w:color w:val="808080"/>
    </w:rPr>
  </w:style>
  <w:style w:type="character" w:customStyle="1" w:styleId="cit">
    <w:name w:val="cit"/>
    <w:basedOn w:val="DefaultParagraphFont"/>
    <w:rsid w:val="0013055E"/>
  </w:style>
  <w:style w:type="character" w:customStyle="1" w:styleId="doi">
    <w:name w:val="doi"/>
    <w:basedOn w:val="DefaultParagraphFont"/>
    <w:rsid w:val="0013055E"/>
  </w:style>
  <w:style w:type="character" w:customStyle="1" w:styleId="fm-citation-ids-label">
    <w:name w:val="fm-citation-ids-label"/>
    <w:basedOn w:val="DefaultParagraphFont"/>
    <w:rsid w:val="0013055E"/>
  </w:style>
  <w:style w:type="character" w:styleId="Emphasis">
    <w:name w:val="Emphasis"/>
    <w:basedOn w:val="DefaultParagraphFont"/>
    <w:uiPriority w:val="20"/>
    <w:qFormat/>
    <w:rsid w:val="0013055E"/>
    <w:rPr>
      <w:i/>
      <w:iCs/>
    </w:rPr>
  </w:style>
  <w:style w:type="paragraph" w:styleId="HTMLPreformatted">
    <w:name w:val="HTML Preformatted"/>
    <w:basedOn w:val="Normal"/>
    <w:link w:val="HTMLPreformattedChar"/>
    <w:uiPriority w:val="99"/>
    <w:semiHidden/>
    <w:unhideWhenUsed/>
    <w:rsid w:val="001305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3055E"/>
    <w:rPr>
      <w:rFonts w:ascii="Courier New" w:eastAsia="Times New Roman" w:hAnsi="Courier New" w:cs="Courier New"/>
      <w:sz w:val="20"/>
      <w:szCs w:val="20"/>
    </w:rPr>
  </w:style>
  <w:style w:type="character" w:customStyle="1" w:styleId="gnkrckgcgsb">
    <w:name w:val="gnkrckgcgsb"/>
    <w:basedOn w:val="DefaultParagraphFont"/>
    <w:rsid w:val="0013055E"/>
  </w:style>
  <w:style w:type="paragraph" w:styleId="NormalWeb">
    <w:name w:val="Normal (Web)"/>
    <w:basedOn w:val="Normal"/>
    <w:uiPriority w:val="99"/>
    <w:semiHidden/>
    <w:unhideWhenUsed/>
    <w:rsid w:val="0013055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3111</Words>
  <Characters>74737</Characters>
  <Application>Microsoft Office Word</Application>
  <DocSecurity>0</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localadmin</cp:lastModifiedBy>
  <cp:revision>3</cp:revision>
  <dcterms:created xsi:type="dcterms:W3CDTF">2019-05-02T13:10:00Z</dcterms:created>
  <dcterms:modified xsi:type="dcterms:W3CDTF">2019-05-27T13:10:00Z</dcterms:modified>
</cp:coreProperties>
</file>